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7E937" w14:textId="147E2600" w:rsidR="0013417D" w:rsidRPr="0013192A" w:rsidRDefault="0013417D" w:rsidP="0013417D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Appendix</w:t>
      </w:r>
      <w:r w:rsidRPr="0013192A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. 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Changes in the </w:t>
      </w:r>
      <w:r w:rsidR="006A3D7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median</w:t>
      </w:r>
      <w:r w:rsidR="006A3D7D"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HIV-1 RNA viral loads of treatment-naïve patients and treatment-experienced patients</w:t>
      </w:r>
    </w:p>
    <w:tbl>
      <w:tblPr>
        <w:tblW w:w="134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1044"/>
        <w:gridCol w:w="974"/>
        <w:gridCol w:w="975"/>
        <w:gridCol w:w="974"/>
        <w:gridCol w:w="975"/>
        <w:gridCol w:w="975"/>
        <w:gridCol w:w="974"/>
        <w:gridCol w:w="975"/>
        <w:gridCol w:w="975"/>
        <w:gridCol w:w="974"/>
        <w:gridCol w:w="975"/>
        <w:gridCol w:w="975"/>
      </w:tblGrid>
      <w:tr w:rsidR="000E3B9D" w14:paraId="27EA078F" w14:textId="77777777" w:rsidTr="001D0424">
        <w:trPr>
          <w:trHeight w:val="325"/>
        </w:trPr>
        <w:tc>
          <w:tcPr>
            <w:tcW w:w="16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BEB26D2" w14:textId="6191A830" w:rsidR="0013417D" w:rsidRDefault="0013417D" w:rsidP="006A3D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HIV-1 RNA</w:t>
            </w:r>
            <w:r w:rsidR="006A3D7D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opies/mL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73D533C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0 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6AECB89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AC31D1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 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A3FB86B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992E27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2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308051F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4 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5B927C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6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B384CB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48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9E31A1C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0 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86D8F04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72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E148D68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84 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581997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96 m</w:t>
            </w:r>
          </w:p>
        </w:tc>
      </w:tr>
      <w:tr w:rsidR="000E3B9D" w14:paraId="0B97E872" w14:textId="77777777" w:rsidTr="001D0424">
        <w:trPr>
          <w:trHeight w:val="330"/>
        </w:trPr>
        <w:tc>
          <w:tcPr>
            <w:tcW w:w="1659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C6CC" w14:textId="77777777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Treatment naïve</w:t>
            </w:r>
          </w:p>
        </w:tc>
        <w:tc>
          <w:tcPr>
            <w:tcW w:w="104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775BF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D00F8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9B091A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B91092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BDA0FC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5A543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1BA47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1AC425D1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EB7C3E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0A5500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6BD238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C7380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E3B9D" w14:paraId="14CDBE08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5DBD02F4" w14:textId="77777777" w:rsidR="0013417D" w:rsidRDefault="001341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Patients, n</w:t>
            </w:r>
          </w:p>
        </w:tc>
        <w:tc>
          <w:tcPr>
            <w:tcW w:w="1044" w:type="dxa"/>
            <w:noWrap/>
            <w:vAlign w:val="center"/>
            <w:hideMark/>
          </w:tcPr>
          <w:p w14:paraId="3727248E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</w:t>
            </w:r>
          </w:p>
        </w:tc>
        <w:tc>
          <w:tcPr>
            <w:tcW w:w="974" w:type="dxa"/>
            <w:noWrap/>
            <w:vAlign w:val="center"/>
            <w:hideMark/>
          </w:tcPr>
          <w:p w14:paraId="73B23439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975" w:type="dxa"/>
            <w:noWrap/>
            <w:vAlign w:val="center"/>
            <w:hideMark/>
          </w:tcPr>
          <w:p w14:paraId="168A6A57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974" w:type="dxa"/>
            <w:noWrap/>
            <w:vAlign w:val="center"/>
            <w:hideMark/>
          </w:tcPr>
          <w:p w14:paraId="571E5A34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975" w:type="dxa"/>
            <w:noWrap/>
            <w:vAlign w:val="center"/>
            <w:hideMark/>
          </w:tcPr>
          <w:p w14:paraId="42776B7C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2</w:t>
            </w:r>
          </w:p>
        </w:tc>
        <w:tc>
          <w:tcPr>
            <w:tcW w:w="975" w:type="dxa"/>
            <w:noWrap/>
            <w:vAlign w:val="center"/>
            <w:hideMark/>
          </w:tcPr>
          <w:p w14:paraId="7A6351C7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  <w:tc>
          <w:tcPr>
            <w:tcW w:w="974" w:type="dxa"/>
            <w:noWrap/>
            <w:vAlign w:val="center"/>
            <w:hideMark/>
          </w:tcPr>
          <w:p w14:paraId="4F454869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975" w:type="dxa"/>
            <w:vAlign w:val="center"/>
            <w:hideMark/>
          </w:tcPr>
          <w:p w14:paraId="2FF7CD6C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975" w:type="dxa"/>
            <w:noWrap/>
            <w:vAlign w:val="center"/>
            <w:hideMark/>
          </w:tcPr>
          <w:p w14:paraId="50906394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74" w:type="dxa"/>
            <w:noWrap/>
            <w:vAlign w:val="center"/>
            <w:hideMark/>
          </w:tcPr>
          <w:p w14:paraId="4E48F936" w14:textId="4F87567E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75" w:type="dxa"/>
            <w:noWrap/>
            <w:vAlign w:val="center"/>
            <w:hideMark/>
          </w:tcPr>
          <w:p w14:paraId="608D5B4A" w14:textId="338692AE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9F41B72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E3B9D" w14:paraId="10F9BF6D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33FFF5AD" w14:textId="2BEE123B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M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dian</w:t>
            </w:r>
          </w:p>
        </w:tc>
        <w:tc>
          <w:tcPr>
            <w:tcW w:w="1044" w:type="dxa"/>
            <w:noWrap/>
            <w:vAlign w:val="bottom"/>
            <w:hideMark/>
          </w:tcPr>
          <w:p w14:paraId="7D80AD3C" w14:textId="673E1E46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00</w:t>
            </w:r>
          </w:p>
        </w:tc>
        <w:tc>
          <w:tcPr>
            <w:tcW w:w="974" w:type="dxa"/>
            <w:noWrap/>
            <w:vAlign w:val="bottom"/>
            <w:hideMark/>
          </w:tcPr>
          <w:p w14:paraId="4C82CA43" w14:textId="551C5026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975" w:type="dxa"/>
            <w:noWrap/>
            <w:vAlign w:val="bottom"/>
            <w:hideMark/>
          </w:tcPr>
          <w:p w14:paraId="509642BB" w14:textId="3A3BB126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4" w:type="dxa"/>
            <w:noWrap/>
            <w:vAlign w:val="bottom"/>
            <w:hideMark/>
          </w:tcPr>
          <w:p w14:paraId="2F8AEA55" w14:textId="1F07D58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75" w:type="dxa"/>
            <w:noWrap/>
            <w:vAlign w:val="bottom"/>
            <w:hideMark/>
          </w:tcPr>
          <w:p w14:paraId="7F4C9604" w14:textId="0A96490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3824212C" w14:textId="427D1804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5D196947" w14:textId="540F364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vAlign w:val="bottom"/>
            <w:hideMark/>
          </w:tcPr>
          <w:p w14:paraId="32E8AFE5" w14:textId="66A33AE8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23B0BBA3" w14:textId="1F17B7B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4E1B0EB7" w14:textId="6BEEB9DF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7F106CA6" w14:textId="405D7F2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center"/>
            <w:hideMark/>
          </w:tcPr>
          <w:p w14:paraId="34252B45" w14:textId="77777777" w:rsidR="006A3D7D" w:rsidRPr="000E3B9D" w:rsidRDefault="006A3D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E3B9D" w14:paraId="288BED24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58316567" w14:textId="5DE488AF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in</w:t>
            </w:r>
          </w:p>
        </w:tc>
        <w:tc>
          <w:tcPr>
            <w:tcW w:w="1044" w:type="dxa"/>
            <w:noWrap/>
            <w:vAlign w:val="bottom"/>
            <w:hideMark/>
          </w:tcPr>
          <w:p w14:paraId="7A0C1215" w14:textId="235C894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3C1E9E86" w14:textId="300B2B4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7DB44DEC" w14:textId="37873AE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091E4F5F" w14:textId="59EA6A2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6AD7B3EB" w14:textId="10F8598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701E385A" w14:textId="228E67D5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5264C9CF" w14:textId="4C32122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vAlign w:val="bottom"/>
            <w:hideMark/>
          </w:tcPr>
          <w:p w14:paraId="7F9EE070" w14:textId="37EFF9E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0D152B84" w14:textId="0C51E2B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00331FFA" w14:textId="3C724B63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445E7610" w14:textId="07C2D974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center"/>
            <w:hideMark/>
          </w:tcPr>
          <w:p w14:paraId="76E41F26" w14:textId="77777777" w:rsidR="006A3D7D" w:rsidRPr="000E3B9D" w:rsidRDefault="006A3D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E3B9D" w14:paraId="7001DEEB" w14:textId="77777777" w:rsidTr="001D0424">
        <w:trPr>
          <w:trHeight w:val="315"/>
        </w:trPr>
        <w:tc>
          <w:tcPr>
            <w:tcW w:w="1659" w:type="dxa"/>
            <w:noWrap/>
            <w:vAlign w:val="center"/>
          </w:tcPr>
          <w:p w14:paraId="002B70B3" w14:textId="1F16F9D2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ax</w:t>
            </w:r>
          </w:p>
        </w:tc>
        <w:tc>
          <w:tcPr>
            <w:tcW w:w="1044" w:type="dxa"/>
            <w:noWrap/>
            <w:vAlign w:val="bottom"/>
          </w:tcPr>
          <w:p w14:paraId="1D8F3E13" w14:textId="72413D6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0000</w:t>
            </w:r>
          </w:p>
        </w:tc>
        <w:tc>
          <w:tcPr>
            <w:tcW w:w="974" w:type="dxa"/>
            <w:noWrap/>
            <w:vAlign w:val="bottom"/>
          </w:tcPr>
          <w:p w14:paraId="1B4D177A" w14:textId="44E2290D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000</w:t>
            </w:r>
          </w:p>
        </w:tc>
        <w:tc>
          <w:tcPr>
            <w:tcW w:w="975" w:type="dxa"/>
            <w:noWrap/>
            <w:vAlign w:val="bottom"/>
          </w:tcPr>
          <w:p w14:paraId="778A6A80" w14:textId="3B5B9D2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0000</w:t>
            </w:r>
          </w:p>
        </w:tc>
        <w:tc>
          <w:tcPr>
            <w:tcW w:w="974" w:type="dxa"/>
            <w:noWrap/>
            <w:vAlign w:val="bottom"/>
          </w:tcPr>
          <w:p w14:paraId="14249FC6" w14:textId="50EBB9B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975" w:type="dxa"/>
            <w:noWrap/>
            <w:vAlign w:val="bottom"/>
          </w:tcPr>
          <w:p w14:paraId="5C12185D" w14:textId="70BFB23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000</w:t>
            </w:r>
          </w:p>
        </w:tc>
        <w:tc>
          <w:tcPr>
            <w:tcW w:w="975" w:type="dxa"/>
            <w:noWrap/>
            <w:vAlign w:val="bottom"/>
          </w:tcPr>
          <w:p w14:paraId="3D3D92C9" w14:textId="005BEC2B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40</w:t>
            </w:r>
          </w:p>
        </w:tc>
        <w:tc>
          <w:tcPr>
            <w:tcW w:w="974" w:type="dxa"/>
            <w:noWrap/>
            <w:vAlign w:val="bottom"/>
          </w:tcPr>
          <w:p w14:paraId="7E34EB2E" w14:textId="53FB6D0D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975" w:type="dxa"/>
            <w:vAlign w:val="bottom"/>
          </w:tcPr>
          <w:p w14:paraId="4F2F2C76" w14:textId="7A5A51FB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975" w:type="dxa"/>
            <w:noWrap/>
            <w:vAlign w:val="bottom"/>
          </w:tcPr>
          <w:p w14:paraId="5FC98228" w14:textId="175BC513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74" w:type="dxa"/>
            <w:noWrap/>
            <w:vAlign w:val="bottom"/>
          </w:tcPr>
          <w:p w14:paraId="509329D2" w14:textId="60DE979D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vAlign w:val="bottom"/>
          </w:tcPr>
          <w:p w14:paraId="38B84FB5" w14:textId="360F0F09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center"/>
          </w:tcPr>
          <w:p w14:paraId="11D6943F" w14:textId="4C7571FA" w:rsidR="006A3D7D" w:rsidRPr="000E3B9D" w:rsidRDefault="006A3D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E3B9D" w14:paraId="7B9A471A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1B154CFB" w14:textId="77777777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Treatment experienced</w:t>
            </w:r>
          </w:p>
        </w:tc>
        <w:tc>
          <w:tcPr>
            <w:tcW w:w="1044" w:type="dxa"/>
            <w:noWrap/>
            <w:vAlign w:val="center"/>
          </w:tcPr>
          <w:p w14:paraId="1B36F6ED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noWrap/>
            <w:vAlign w:val="center"/>
          </w:tcPr>
          <w:p w14:paraId="26ABAF5A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2372CD97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noWrap/>
            <w:vAlign w:val="center"/>
          </w:tcPr>
          <w:p w14:paraId="0645CEAF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3F16C539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6798F7A4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noWrap/>
            <w:vAlign w:val="center"/>
          </w:tcPr>
          <w:p w14:paraId="726149E8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</w:tcPr>
          <w:p w14:paraId="195D48BD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2ABC2D17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noWrap/>
            <w:vAlign w:val="center"/>
          </w:tcPr>
          <w:p w14:paraId="101A8833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64E7D2E2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noWrap/>
            <w:vAlign w:val="center"/>
          </w:tcPr>
          <w:p w14:paraId="2C921772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0E3B9D" w14:paraId="09911BCE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68A6B6B7" w14:textId="77777777" w:rsidR="0013417D" w:rsidRDefault="001341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Patients, n</w:t>
            </w:r>
          </w:p>
        </w:tc>
        <w:tc>
          <w:tcPr>
            <w:tcW w:w="1044" w:type="dxa"/>
            <w:noWrap/>
            <w:vAlign w:val="center"/>
            <w:hideMark/>
          </w:tcPr>
          <w:p w14:paraId="5EBC7780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</w:t>
            </w:r>
          </w:p>
        </w:tc>
        <w:tc>
          <w:tcPr>
            <w:tcW w:w="974" w:type="dxa"/>
            <w:noWrap/>
            <w:vAlign w:val="center"/>
            <w:hideMark/>
          </w:tcPr>
          <w:p w14:paraId="7F414E5A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4</w:t>
            </w:r>
          </w:p>
        </w:tc>
        <w:tc>
          <w:tcPr>
            <w:tcW w:w="975" w:type="dxa"/>
            <w:noWrap/>
            <w:vAlign w:val="center"/>
            <w:hideMark/>
          </w:tcPr>
          <w:p w14:paraId="0767BF45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974" w:type="dxa"/>
            <w:noWrap/>
            <w:vAlign w:val="center"/>
            <w:hideMark/>
          </w:tcPr>
          <w:p w14:paraId="32217530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975" w:type="dxa"/>
            <w:noWrap/>
            <w:vAlign w:val="center"/>
            <w:hideMark/>
          </w:tcPr>
          <w:p w14:paraId="489971FA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975" w:type="dxa"/>
            <w:noWrap/>
            <w:vAlign w:val="center"/>
            <w:hideMark/>
          </w:tcPr>
          <w:p w14:paraId="41B65EDC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74" w:type="dxa"/>
            <w:noWrap/>
            <w:vAlign w:val="center"/>
            <w:hideMark/>
          </w:tcPr>
          <w:p w14:paraId="0C61EC00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975" w:type="dxa"/>
            <w:vAlign w:val="center"/>
            <w:hideMark/>
          </w:tcPr>
          <w:p w14:paraId="23A779D1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975" w:type="dxa"/>
            <w:noWrap/>
            <w:vAlign w:val="center"/>
            <w:hideMark/>
          </w:tcPr>
          <w:p w14:paraId="6AF91B25" w14:textId="77777777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974" w:type="dxa"/>
            <w:noWrap/>
            <w:vAlign w:val="center"/>
            <w:hideMark/>
          </w:tcPr>
          <w:p w14:paraId="71933A92" w14:textId="4CB5E54B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75" w:type="dxa"/>
            <w:noWrap/>
            <w:vAlign w:val="center"/>
            <w:hideMark/>
          </w:tcPr>
          <w:p w14:paraId="383AF50A" w14:textId="792A3E0B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75" w:type="dxa"/>
            <w:noWrap/>
            <w:vAlign w:val="center"/>
            <w:hideMark/>
          </w:tcPr>
          <w:p w14:paraId="48D7602B" w14:textId="2CCDF6CD" w:rsidR="0013417D" w:rsidRPr="000E3B9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E3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E3B9D" w14:paraId="31142013" w14:textId="77777777" w:rsidTr="001D0424">
        <w:trPr>
          <w:trHeight w:val="315"/>
        </w:trPr>
        <w:tc>
          <w:tcPr>
            <w:tcW w:w="1659" w:type="dxa"/>
            <w:noWrap/>
            <w:vAlign w:val="center"/>
            <w:hideMark/>
          </w:tcPr>
          <w:p w14:paraId="1EE45A92" w14:textId="591CEB5D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M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dian</w:t>
            </w:r>
          </w:p>
        </w:tc>
        <w:tc>
          <w:tcPr>
            <w:tcW w:w="1044" w:type="dxa"/>
            <w:noWrap/>
            <w:vAlign w:val="bottom"/>
            <w:hideMark/>
          </w:tcPr>
          <w:p w14:paraId="39735760" w14:textId="457E3FC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4" w:type="dxa"/>
            <w:noWrap/>
            <w:vAlign w:val="bottom"/>
            <w:hideMark/>
          </w:tcPr>
          <w:p w14:paraId="18EBCA88" w14:textId="17618BD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vAlign w:val="bottom"/>
            <w:hideMark/>
          </w:tcPr>
          <w:p w14:paraId="28C56FEA" w14:textId="143E62B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4" w:type="dxa"/>
            <w:noWrap/>
            <w:vAlign w:val="bottom"/>
            <w:hideMark/>
          </w:tcPr>
          <w:p w14:paraId="396339CD" w14:textId="385DD56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5" w:type="dxa"/>
            <w:noWrap/>
            <w:vAlign w:val="bottom"/>
            <w:hideMark/>
          </w:tcPr>
          <w:p w14:paraId="2EAD467D" w14:textId="02CFCE59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5" w:type="dxa"/>
            <w:noWrap/>
            <w:vAlign w:val="bottom"/>
            <w:hideMark/>
          </w:tcPr>
          <w:p w14:paraId="4875FB28" w14:textId="792BD33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71310DE3" w14:textId="2152EF9A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vAlign w:val="bottom"/>
            <w:hideMark/>
          </w:tcPr>
          <w:p w14:paraId="01EEADF0" w14:textId="05BEB2B4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3C937607" w14:textId="7FDA490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0023B9F9" w14:textId="742F8C3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75A23E40" w14:textId="5F24217B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  <w:hideMark/>
          </w:tcPr>
          <w:p w14:paraId="6C3B1150" w14:textId="0825486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E3B9D" w14:paraId="277587B5" w14:textId="77777777" w:rsidTr="001D0424">
        <w:trPr>
          <w:trHeight w:val="315"/>
        </w:trPr>
        <w:tc>
          <w:tcPr>
            <w:tcW w:w="1659" w:type="dxa"/>
            <w:noWrap/>
            <w:vAlign w:val="center"/>
          </w:tcPr>
          <w:p w14:paraId="3E28AB75" w14:textId="2C3F07D6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in</w:t>
            </w:r>
          </w:p>
        </w:tc>
        <w:tc>
          <w:tcPr>
            <w:tcW w:w="1044" w:type="dxa"/>
            <w:noWrap/>
            <w:vAlign w:val="bottom"/>
          </w:tcPr>
          <w:p w14:paraId="39468850" w14:textId="6F869BA6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</w:tcPr>
          <w:p w14:paraId="61E8329D" w14:textId="1933DA92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23EA8ACD" w14:textId="750FF093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</w:tcPr>
          <w:p w14:paraId="77DBA52C" w14:textId="3A4AD50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405C8CDC" w14:textId="4E2D049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3994A1C6" w14:textId="6BD8203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</w:tcPr>
          <w:p w14:paraId="160EF835" w14:textId="65DCBF8F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vAlign w:val="bottom"/>
          </w:tcPr>
          <w:p w14:paraId="5754C379" w14:textId="69813AD4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69DBD7F7" w14:textId="69F13704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</w:tcPr>
          <w:p w14:paraId="31F904DC" w14:textId="06EA5D8A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393C3581" w14:textId="5F6360F0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5" w:type="dxa"/>
            <w:noWrap/>
            <w:vAlign w:val="bottom"/>
          </w:tcPr>
          <w:p w14:paraId="55DD5793" w14:textId="24D9BD4B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E3B9D" w14:paraId="582FA661" w14:textId="77777777" w:rsidTr="001D0424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F5609" w14:textId="19563271" w:rsidR="006A3D7D" w:rsidRDefault="006A3D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ax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48F02" w14:textId="1AD9C8EF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0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EFD3E" w14:textId="2FFE2EEC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6123C" w14:textId="455AF31E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6520D" w14:textId="4D2DA881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696C9" w14:textId="6BA63833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38399" w14:textId="62C6E679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C519C" w14:textId="0384AA05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939D05" w14:textId="137B312D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BB05F" w14:textId="781A370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9E10A" w14:textId="20BE03C7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AFCC6" w14:textId="34A3A2EA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FFDFC" w14:textId="04ADB8A3" w:rsidR="006A3D7D" w:rsidRPr="000E3B9D" w:rsidRDefault="009E67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</w:tbl>
    <w:p w14:paraId="1D98386B" w14:textId="245F53B8" w:rsidR="00FC4426" w:rsidRDefault="000E3B9D">
      <w:pPr>
        <w:widowControl/>
        <w:jc w:val="left"/>
        <w:rPr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0E3B9D">
        <w:rPr>
          <w:rFonts w:ascii="Times New Roman" w:hAnsi="Times New Roman" w:cs="Times New Roman"/>
          <w:sz w:val="24"/>
          <w:szCs w:val="24"/>
          <w:lang w:val="en-GB"/>
        </w:rPr>
        <w:t xml:space="preserve">etection threshold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f HIV-1 RNA vi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ral loads were </w:t>
      </w:r>
      <w:r w:rsidR="009E67F3">
        <w:rPr>
          <w:rFonts w:ascii="Times New Roman" w:hAnsi="Times New Roman" w:cs="Times New Roman" w:hint="eastAsia"/>
          <w:sz w:val="24"/>
          <w:szCs w:val="24"/>
          <w:lang w:val="en-GB"/>
        </w:rPr>
        <w:t>treated as 39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482F47">
        <w:rPr>
          <w:rFonts w:ascii="Times New Roman" w:hAnsi="Times New Roman" w:cs="Times New Roman" w:hint="eastAsia"/>
          <w:sz w:val="24"/>
          <w:szCs w:val="24"/>
          <w:lang w:val="en-GB"/>
        </w:rPr>
        <w:t>until 2011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and </w:t>
      </w:r>
      <w:r w:rsidR="00482F47">
        <w:rPr>
          <w:rFonts w:ascii="Times New Roman" w:hAnsi="Times New Roman" w:cs="Times New Roman" w:hint="eastAsia"/>
          <w:sz w:val="24"/>
          <w:szCs w:val="24"/>
          <w:lang w:val="en-GB"/>
        </w:rPr>
        <w:t>19 since 2012</w:t>
      </w:r>
      <w:r w:rsidR="00CE340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sectPr w:rsidR="00FC4426" w:rsidSect="0013417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BC505" w14:textId="77777777" w:rsidR="00573A80" w:rsidRDefault="00573A80" w:rsidP="001326FB">
      <w:r>
        <w:separator/>
      </w:r>
    </w:p>
  </w:endnote>
  <w:endnote w:type="continuationSeparator" w:id="0">
    <w:p w14:paraId="1D58E7B1" w14:textId="77777777" w:rsidR="00573A80" w:rsidRDefault="00573A80" w:rsidP="001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38C4B" w14:textId="77777777" w:rsidR="00573A80" w:rsidRDefault="00573A80" w:rsidP="001326FB">
      <w:r>
        <w:separator/>
      </w:r>
    </w:p>
  </w:footnote>
  <w:footnote w:type="continuationSeparator" w:id="0">
    <w:p w14:paraId="36057FAE" w14:textId="77777777" w:rsidR="00573A80" w:rsidRDefault="00573A80" w:rsidP="001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B"/>
    <w:rsid w:val="00007CC4"/>
    <w:rsid w:val="0001006F"/>
    <w:rsid w:val="000117B2"/>
    <w:rsid w:val="000125FF"/>
    <w:rsid w:val="00016563"/>
    <w:rsid w:val="00016703"/>
    <w:rsid w:val="00016DC0"/>
    <w:rsid w:val="000172DE"/>
    <w:rsid w:val="00020204"/>
    <w:rsid w:val="000228EB"/>
    <w:rsid w:val="00023CDE"/>
    <w:rsid w:val="000246EB"/>
    <w:rsid w:val="00024E57"/>
    <w:rsid w:val="00030593"/>
    <w:rsid w:val="00031B1A"/>
    <w:rsid w:val="000329C7"/>
    <w:rsid w:val="00032F31"/>
    <w:rsid w:val="000334FD"/>
    <w:rsid w:val="00033FC4"/>
    <w:rsid w:val="00036087"/>
    <w:rsid w:val="000365E9"/>
    <w:rsid w:val="000407F1"/>
    <w:rsid w:val="00041013"/>
    <w:rsid w:val="00041411"/>
    <w:rsid w:val="00041BB8"/>
    <w:rsid w:val="00041C81"/>
    <w:rsid w:val="00044DC8"/>
    <w:rsid w:val="00045600"/>
    <w:rsid w:val="0004570F"/>
    <w:rsid w:val="000461FB"/>
    <w:rsid w:val="00046439"/>
    <w:rsid w:val="000466D8"/>
    <w:rsid w:val="00047F4C"/>
    <w:rsid w:val="00050339"/>
    <w:rsid w:val="0005393D"/>
    <w:rsid w:val="000546FB"/>
    <w:rsid w:val="00055E86"/>
    <w:rsid w:val="0005682B"/>
    <w:rsid w:val="00057C19"/>
    <w:rsid w:val="00057CE5"/>
    <w:rsid w:val="000633E6"/>
    <w:rsid w:val="00063ABC"/>
    <w:rsid w:val="00064BBC"/>
    <w:rsid w:val="0006701B"/>
    <w:rsid w:val="00067AAF"/>
    <w:rsid w:val="000726DE"/>
    <w:rsid w:val="000728C9"/>
    <w:rsid w:val="000739FF"/>
    <w:rsid w:val="00075375"/>
    <w:rsid w:val="00081078"/>
    <w:rsid w:val="00083394"/>
    <w:rsid w:val="00083EB1"/>
    <w:rsid w:val="00084B65"/>
    <w:rsid w:val="00084FC6"/>
    <w:rsid w:val="0008581A"/>
    <w:rsid w:val="00087734"/>
    <w:rsid w:val="00090F4B"/>
    <w:rsid w:val="00091134"/>
    <w:rsid w:val="00091FDD"/>
    <w:rsid w:val="00092907"/>
    <w:rsid w:val="00092B53"/>
    <w:rsid w:val="00092D6B"/>
    <w:rsid w:val="00093971"/>
    <w:rsid w:val="00094945"/>
    <w:rsid w:val="0009558B"/>
    <w:rsid w:val="00097A23"/>
    <w:rsid w:val="000A0303"/>
    <w:rsid w:val="000A26B7"/>
    <w:rsid w:val="000A3E45"/>
    <w:rsid w:val="000A41C3"/>
    <w:rsid w:val="000A494E"/>
    <w:rsid w:val="000A5256"/>
    <w:rsid w:val="000A56FB"/>
    <w:rsid w:val="000A648F"/>
    <w:rsid w:val="000A7A3F"/>
    <w:rsid w:val="000A7C90"/>
    <w:rsid w:val="000A7CF4"/>
    <w:rsid w:val="000B0874"/>
    <w:rsid w:val="000B0B94"/>
    <w:rsid w:val="000B10CD"/>
    <w:rsid w:val="000B43CB"/>
    <w:rsid w:val="000B5ECF"/>
    <w:rsid w:val="000B6D88"/>
    <w:rsid w:val="000B75A0"/>
    <w:rsid w:val="000B7E14"/>
    <w:rsid w:val="000C237A"/>
    <w:rsid w:val="000C2B60"/>
    <w:rsid w:val="000C3AF1"/>
    <w:rsid w:val="000C4C10"/>
    <w:rsid w:val="000C4D36"/>
    <w:rsid w:val="000C7399"/>
    <w:rsid w:val="000D0A16"/>
    <w:rsid w:val="000D0A4E"/>
    <w:rsid w:val="000D0F0C"/>
    <w:rsid w:val="000D3DA1"/>
    <w:rsid w:val="000D537F"/>
    <w:rsid w:val="000D56FB"/>
    <w:rsid w:val="000D591A"/>
    <w:rsid w:val="000D5B9D"/>
    <w:rsid w:val="000D5CE1"/>
    <w:rsid w:val="000D7EFF"/>
    <w:rsid w:val="000E05C8"/>
    <w:rsid w:val="000E1943"/>
    <w:rsid w:val="000E3528"/>
    <w:rsid w:val="000E3B9D"/>
    <w:rsid w:val="000E4412"/>
    <w:rsid w:val="000E455C"/>
    <w:rsid w:val="000E4ABC"/>
    <w:rsid w:val="000E4EA0"/>
    <w:rsid w:val="000E775F"/>
    <w:rsid w:val="000F093E"/>
    <w:rsid w:val="000F284F"/>
    <w:rsid w:val="000F32BC"/>
    <w:rsid w:val="000F4181"/>
    <w:rsid w:val="000F42AE"/>
    <w:rsid w:val="000F457A"/>
    <w:rsid w:val="000F6E2F"/>
    <w:rsid w:val="000F7941"/>
    <w:rsid w:val="000F7B36"/>
    <w:rsid w:val="001004EC"/>
    <w:rsid w:val="00100D55"/>
    <w:rsid w:val="0010278D"/>
    <w:rsid w:val="0010278E"/>
    <w:rsid w:val="00102947"/>
    <w:rsid w:val="00103332"/>
    <w:rsid w:val="00104AFF"/>
    <w:rsid w:val="00105F3B"/>
    <w:rsid w:val="00106047"/>
    <w:rsid w:val="001068AC"/>
    <w:rsid w:val="001103B3"/>
    <w:rsid w:val="00111A4A"/>
    <w:rsid w:val="00111B8B"/>
    <w:rsid w:val="00112D63"/>
    <w:rsid w:val="00113A74"/>
    <w:rsid w:val="00114072"/>
    <w:rsid w:val="00120526"/>
    <w:rsid w:val="00121FC5"/>
    <w:rsid w:val="00123BD9"/>
    <w:rsid w:val="00124F9B"/>
    <w:rsid w:val="00125C77"/>
    <w:rsid w:val="001278CB"/>
    <w:rsid w:val="0013192A"/>
    <w:rsid w:val="00132064"/>
    <w:rsid w:val="001326FB"/>
    <w:rsid w:val="0013334C"/>
    <w:rsid w:val="0013417D"/>
    <w:rsid w:val="00134A0F"/>
    <w:rsid w:val="001356AC"/>
    <w:rsid w:val="001360C0"/>
    <w:rsid w:val="00136243"/>
    <w:rsid w:val="001377F9"/>
    <w:rsid w:val="00137976"/>
    <w:rsid w:val="00140036"/>
    <w:rsid w:val="001400FE"/>
    <w:rsid w:val="00140E0E"/>
    <w:rsid w:val="00141947"/>
    <w:rsid w:val="00143A68"/>
    <w:rsid w:val="001442BD"/>
    <w:rsid w:val="00144F42"/>
    <w:rsid w:val="0015062E"/>
    <w:rsid w:val="00150936"/>
    <w:rsid w:val="001513EA"/>
    <w:rsid w:val="00153980"/>
    <w:rsid w:val="00154A87"/>
    <w:rsid w:val="00155F91"/>
    <w:rsid w:val="00156E3F"/>
    <w:rsid w:val="0015718D"/>
    <w:rsid w:val="0015759B"/>
    <w:rsid w:val="00161F25"/>
    <w:rsid w:val="001620F6"/>
    <w:rsid w:val="00162B3B"/>
    <w:rsid w:val="00162D6D"/>
    <w:rsid w:val="00164316"/>
    <w:rsid w:val="00164A89"/>
    <w:rsid w:val="00173D2F"/>
    <w:rsid w:val="00175F64"/>
    <w:rsid w:val="00176FC4"/>
    <w:rsid w:val="001777A5"/>
    <w:rsid w:val="001800CA"/>
    <w:rsid w:val="0018387F"/>
    <w:rsid w:val="00184C00"/>
    <w:rsid w:val="001901A3"/>
    <w:rsid w:val="00190C67"/>
    <w:rsid w:val="0019167B"/>
    <w:rsid w:val="00192B66"/>
    <w:rsid w:val="00194CA2"/>
    <w:rsid w:val="001954A5"/>
    <w:rsid w:val="00197438"/>
    <w:rsid w:val="001A0F3D"/>
    <w:rsid w:val="001A0FCC"/>
    <w:rsid w:val="001A22F7"/>
    <w:rsid w:val="001A5211"/>
    <w:rsid w:val="001A6510"/>
    <w:rsid w:val="001A767D"/>
    <w:rsid w:val="001A782F"/>
    <w:rsid w:val="001A7D97"/>
    <w:rsid w:val="001B13A3"/>
    <w:rsid w:val="001B1F4C"/>
    <w:rsid w:val="001B25E1"/>
    <w:rsid w:val="001B2A3D"/>
    <w:rsid w:val="001B3188"/>
    <w:rsid w:val="001B37C8"/>
    <w:rsid w:val="001B3CD9"/>
    <w:rsid w:val="001B5E37"/>
    <w:rsid w:val="001C0684"/>
    <w:rsid w:val="001C07FA"/>
    <w:rsid w:val="001C10EF"/>
    <w:rsid w:val="001C2CC2"/>
    <w:rsid w:val="001C3E6F"/>
    <w:rsid w:val="001C4789"/>
    <w:rsid w:val="001C4987"/>
    <w:rsid w:val="001D0424"/>
    <w:rsid w:val="001D1FC9"/>
    <w:rsid w:val="001D31D8"/>
    <w:rsid w:val="001D4487"/>
    <w:rsid w:val="001D4D6A"/>
    <w:rsid w:val="001D4F09"/>
    <w:rsid w:val="001D526E"/>
    <w:rsid w:val="001D57AB"/>
    <w:rsid w:val="001D659B"/>
    <w:rsid w:val="001D68FE"/>
    <w:rsid w:val="001E0AE0"/>
    <w:rsid w:val="001E14A8"/>
    <w:rsid w:val="001E2814"/>
    <w:rsid w:val="001E3C63"/>
    <w:rsid w:val="001E3D10"/>
    <w:rsid w:val="001E475E"/>
    <w:rsid w:val="001E515F"/>
    <w:rsid w:val="001E7B06"/>
    <w:rsid w:val="001F1151"/>
    <w:rsid w:val="001F12D2"/>
    <w:rsid w:val="001F176D"/>
    <w:rsid w:val="001F1BD3"/>
    <w:rsid w:val="001F2F2A"/>
    <w:rsid w:val="001F5D33"/>
    <w:rsid w:val="001F6B01"/>
    <w:rsid w:val="00200E94"/>
    <w:rsid w:val="00201CBA"/>
    <w:rsid w:val="00202398"/>
    <w:rsid w:val="00210E56"/>
    <w:rsid w:val="00213DD2"/>
    <w:rsid w:val="00213E82"/>
    <w:rsid w:val="002149BA"/>
    <w:rsid w:val="00214AE8"/>
    <w:rsid w:val="00215F8F"/>
    <w:rsid w:val="00216B05"/>
    <w:rsid w:val="00217A55"/>
    <w:rsid w:val="002220B1"/>
    <w:rsid w:val="00223FE4"/>
    <w:rsid w:val="0022496C"/>
    <w:rsid w:val="00226C83"/>
    <w:rsid w:val="00227AB4"/>
    <w:rsid w:val="002307E4"/>
    <w:rsid w:val="00230F7A"/>
    <w:rsid w:val="0023176F"/>
    <w:rsid w:val="002326BB"/>
    <w:rsid w:val="00233CA2"/>
    <w:rsid w:val="00236D6F"/>
    <w:rsid w:val="00240F6B"/>
    <w:rsid w:val="00241414"/>
    <w:rsid w:val="00241444"/>
    <w:rsid w:val="002421DD"/>
    <w:rsid w:val="002424E5"/>
    <w:rsid w:val="00242FCC"/>
    <w:rsid w:val="0024362C"/>
    <w:rsid w:val="00244C98"/>
    <w:rsid w:val="002465AC"/>
    <w:rsid w:val="00250F11"/>
    <w:rsid w:val="002524EA"/>
    <w:rsid w:val="0025255D"/>
    <w:rsid w:val="00253E04"/>
    <w:rsid w:val="00253ECF"/>
    <w:rsid w:val="00253F1C"/>
    <w:rsid w:val="00256363"/>
    <w:rsid w:val="00267671"/>
    <w:rsid w:val="00271005"/>
    <w:rsid w:val="00272076"/>
    <w:rsid w:val="002726E0"/>
    <w:rsid w:val="002734D6"/>
    <w:rsid w:val="002739F4"/>
    <w:rsid w:val="00273D2A"/>
    <w:rsid w:val="00274981"/>
    <w:rsid w:val="00275409"/>
    <w:rsid w:val="002816E7"/>
    <w:rsid w:val="00281B40"/>
    <w:rsid w:val="0028515E"/>
    <w:rsid w:val="00287201"/>
    <w:rsid w:val="00290D50"/>
    <w:rsid w:val="00290EFF"/>
    <w:rsid w:val="002914A0"/>
    <w:rsid w:val="0029150A"/>
    <w:rsid w:val="0029160A"/>
    <w:rsid w:val="00292E70"/>
    <w:rsid w:val="00294279"/>
    <w:rsid w:val="00296134"/>
    <w:rsid w:val="00296654"/>
    <w:rsid w:val="002A34B9"/>
    <w:rsid w:val="002A3B5E"/>
    <w:rsid w:val="002A3CFA"/>
    <w:rsid w:val="002A4474"/>
    <w:rsid w:val="002A4934"/>
    <w:rsid w:val="002A538E"/>
    <w:rsid w:val="002A59F7"/>
    <w:rsid w:val="002A6F31"/>
    <w:rsid w:val="002A7196"/>
    <w:rsid w:val="002B0CEB"/>
    <w:rsid w:val="002B24BA"/>
    <w:rsid w:val="002B2E4D"/>
    <w:rsid w:val="002B2F50"/>
    <w:rsid w:val="002B3BF0"/>
    <w:rsid w:val="002B4240"/>
    <w:rsid w:val="002B42F4"/>
    <w:rsid w:val="002B47A7"/>
    <w:rsid w:val="002B4B65"/>
    <w:rsid w:val="002B4E18"/>
    <w:rsid w:val="002B51A3"/>
    <w:rsid w:val="002B57ED"/>
    <w:rsid w:val="002B5C5D"/>
    <w:rsid w:val="002C2760"/>
    <w:rsid w:val="002C36E0"/>
    <w:rsid w:val="002D0EA8"/>
    <w:rsid w:val="002D2245"/>
    <w:rsid w:val="002D4DD3"/>
    <w:rsid w:val="002D55D3"/>
    <w:rsid w:val="002D5E47"/>
    <w:rsid w:val="002D6E12"/>
    <w:rsid w:val="002D71AA"/>
    <w:rsid w:val="002D7ADC"/>
    <w:rsid w:val="002E00EF"/>
    <w:rsid w:val="002E0861"/>
    <w:rsid w:val="002E0EBB"/>
    <w:rsid w:val="002E2687"/>
    <w:rsid w:val="002E3276"/>
    <w:rsid w:val="002E51E6"/>
    <w:rsid w:val="002F01FB"/>
    <w:rsid w:val="002F0A6F"/>
    <w:rsid w:val="002F17A5"/>
    <w:rsid w:val="002F19EF"/>
    <w:rsid w:val="002F2FCB"/>
    <w:rsid w:val="002F304E"/>
    <w:rsid w:val="002F3282"/>
    <w:rsid w:val="002F34BA"/>
    <w:rsid w:val="002F41A8"/>
    <w:rsid w:val="002F49E1"/>
    <w:rsid w:val="002F57E1"/>
    <w:rsid w:val="002F5A0E"/>
    <w:rsid w:val="002F6EA1"/>
    <w:rsid w:val="00300865"/>
    <w:rsid w:val="00300E6E"/>
    <w:rsid w:val="003049AD"/>
    <w:rsid w:val="00305F07"/>
    <w:rsid w:val="00307A12"/>
    <w:rsid w:val="00310BD8"/>
    <w:rsid w:val="003118BB"/>
    <w:rsid w:val="00311FC7"/>
    <w:rsid w:val="003120AE"/>
    <w:rsid w:val="00313F95"/>
    <w:rsid w:val="00315015"/>
    <w:rsid w:val="00315A08"/>
    <w:rsid w:val="00320B69"/>
    <w:rsid w:val="003216E1"/>
    <w:rsid w:val="00322156"/>
    <w:rsid w:val="00323675"/>
    <w:rsid w:val="00325730"/>
    <w:rsid w:val="003266CE"/>
    <w:rsid w:val="00327AC1"/>
    <w:rsid w:val="00327D3F"/>
    <w:rsid w:val="00330BD5"/>
    <w:rsid w:val="00331307"/>
    <w:rsid w:val="003363E7"/>
    <w:rsid w:val="00336C7B"/>
    <w:rsid w:val="00340C4E"/>
    <w:rsid w:val="003416FC"/>
    <w:rsid w:val="00341993"/>
    <w:rsid w:val="00341BAF"/>
    <w:rsid w:val="00341CEC"/>
    <w:rsid w:val="00342BD2"/>
    <w:rsid w:val="00345237"/>
    <w:rsid w:val="00346C49"/>
    <w:rsid w:val="0034798D"/>
    <w:rsid w:val="00350308"/>
    <w:rsid w:val="00355AA0"/>
    <w:rsid w:val="003571C9"/>
    <w:rsid w:val="0035730F"/>
    <w:rsid w:val="003577E4"/>
    <w:rsid w:val="003579D6"/>
    <w:rsid w:val="00357B41"/>
    <w:rsid w:val="00361B07"/>
    <w:rsid w:val="00361F41"/>
    <w:rsid w:val="00362190"/>
    <w:rsid w:val="003636F8"/>
    <w:rsid w:val="003647C6"/>
    <w:rsid w:val="00366B32"/>
    <w:rsid w:val="003678F7"/>
    <w:rsid w:val="003710DE"/>
    <w:rsid w:val="00372826"/>
    <w:rsid w:val="00377F7E"/>
    <w:rsid w:val="00381DB1"/>
    <w:rsid w:val="0038207D"/>
    <w:rsid w:val="00382434"/>
    <w:rsid w:val="0038326B"/>
    <w:rsid w:val="003859A1"/>
    <w:rsid w:val="0038688D"/>
    <w:rsid w:val="003908F6"/>
    <w:rsid w:val="00391183"/>
    <w:rsid w:val="003939A3"/>
    <w:rsid w:val="0039505B"/>
    <w:rsid w:val="003962F4"/>
    <w:rsid w:val="003A0200"/>
    <w:rsid w:val="003A3036"/>
    <w:rsid w:val="003A37B2"/>
    <w:rsid w:val="003A5647"/>
    <w:rsid w:val="003A6B28"/>
    <w:rsid w:val="003B0B21"/>
    <w:rsid w:val="003B3F44"/>
    <w:rsid w:val="003B5CD2"/>
    <w:rsid w:val="003B7831"/>
    <w:rsid w:val="003C371C"/>
    <w:rsid w:val="003C43CF"/>
    <w:rsid w:val="003C63F2"/>
    <w:rsid w:val="003C6829"/>
    <w:rsid w:val="003D2192"/>
    <w:rsid w:val="003D4127"/>
    <w:rsid w:val="003D4873"/>
    <w:rsid w:val="003D4AB8"/>
    <w:rsid w:val="003D66A7"/>
    <w:rsid w:val="003E0DEE"/>
    <w:rsid w:val="003E0F16"/>
    <w:rsid w:val="003E16C6"/>
    <w:rsid w:val="003E2827"/>
    <w:rsid w:val="003E3723"/>
    <w:rsid w:val="003E3E5E"/>
    <w:rsid w:val="003E41FC"/>
    <w:rsid w:val="003E44F1"/>
    <w:rsid w:val="003E4C25"/>
    <w:rsid w:val="003E566C"/>
    <w:rsid w:val="003E6D68"/>
    <w:rsid w:val="003F4930"/>
    <w:rsid w:val="003F4CB9"/>
    <w:rsid w:val="003F4E48"/>
    <w:rsid w:val="003F57C6"/>
    <w:rsid w:val="003F5A04"/>
    <w:rsid w:val="00401325"/>
    <w:rsid w:val="00401412"/>
    <w:rsid w:val="00401744"/>
    <w:rsid w:val="004020BD"/>
    <w:rsid w:val="004035A9"/>
    <w:rsid w:val="004035CD"/>
    <w:rsid w:val="00404B9E"/>
    <w:rsid w:val="00405A88"/>
    <w:rsid w:val="00406860"/>
    <w:rsid w:val="004076D8"/>
    <w:rsid w:val="00411E4F"/>
    <w:rsid w:val="00414937"/>
    <w:rsid w:val="00415552"/>
    <w:rsid w:val="0041576F"/>
    <w:rsid w:val="00415975"/>
    <w:rsid w:val="00416C28"/>
    <w:rsid w:val="00416FEC"/>
    <w:rsid w:val="00417057"/>
    <w:rsid w:val="00423B6A"/>
    <w:rsid w:val="00425EAF"/>
    <w:rsid w:val="0042747A"/>
    <w:rsid w:val="00427B5E"/>
    <w:rsid w:val="004311D5"/>
    <w:rsid w:val="00432D45"/>
    <w:rsid w:val="004347E7"/>
    <w:rsid w:val="00435223"/>
    <w:rsid w:val="00435774"/>
    <w:rsid w:val="004375FC"/>
    <w:rsid w:val="004434E4"/>
    <w:rsid w:val="0044373F"/>
    <w:rsid w:val="004439DB"/>
    <w:rsid w:val="0044792F"/>
    <w:rsid w:val="004504A5"/>
    <w:rsid w:val="004527D0"/>
    <w:rsid w:val="00453B53"/>
    <w:rsid w:val="00454233"/>
    <w:rsid w:val="00454514"/>
    <w:rsid w:val="004551C7"/>
    <w:rsid w:val="004567C5"/>
    <w:rsid w:val="004604A4"/>
    <w:rsid w:val="004605EE"/>
    <w:rsid w:val="00460C56"/>
    <w:rsid w:val="004634CE"/>
    <w:rsid w:val="00464A15"/>
    <w:rsid w:val="0046507E"/>
    <w:rsid w:val="004662B9"/>
    <w:rsid w:val="0046762B"/>
    <w:rsid w:val="00471D0D"/>
    <w:rsid w:val="00472C33"/>
    <w:rsid w:val="00472E81"/>
    <w:rsid w:val="0047372A"/>
    <w:rsid w:val="00476601"/>
    <w:rsid w:val="004775D6"/>
    <w:rsid w:val="0048070F"/>
    <w:rsid w:val="00480CE4"/>
    <w:rsid w:val="004827C3"/>
    <w:rsid w:val="00482A63"/>
    <w:rsid w:val="00482B5D"/>
    <w:rsid w:val="00482F47"/>
    <w:rsid w:val="00483761"/>
    <w:rsid w:val="00486348"/>
    <w:rsid w:val="004870E2"/>
    <w:rsid w:val="00493765"/>
    <w:rsid w:val="00493D62"/>
    <w:rsid w:val="00493F30"/>
    <w:rsid w:val="004968D1"/>
    <w:rsid w:val="004A0380"/>
    <w:rsid w:val="004A0759"/>
    <w:rsid w:val="004A0DFD"/>
    <w:rsid w:val="004A1ACA"/>
    <w:rsid w:val="004A40AE"/>
    <w:rsid w:val="004A4FEA"/>
    <w:rsid w:val="004A63AC"/>
    <w:rsid w:val="004A7857"/>
    <w:rsid w:val="004B15DF"/>
    <w:rsid w:val="004B176A"/>
    <w:rsid w:val="004B20A6"/>
    <w:rsid w:val="004B39C6"/>
    <w:rsid w:val="004B4BC5"/>
    <w:rsid w:val="004B5F6E"/>
    <w:rsid w:val="004B63B1"/>
    <w:rsid w:val="004B66C1"/>
    <w:rsid w:val="004B66EB"/>
    <w:rsid w:val="004C2B19"/>
    <w:rsid w:val="004C2B1A"/>
    <w:rsid w:val="004C52F3"/>
    <w:rsid w:val="004C61C7"/>
    <w:rsid w:val="004C78F1"/>
    <w:rsid w:val="004D4718"/>
    <w:rsid w:val="004D50D5"/>
    <w:rsid w:val="004E0C8C"/>
    <w:rsid w:val="004E16C4"/>
    <w:rsid w:val="004E2868"/>
    <w:rsid w:val="004E29BB"/>
    <w:rsid w:val="004E346A"/>
    <w:rsid w:val="004E42BF"/>
    <w:rsid w:val="004E491A"/>
    <w:rsid w:val="004E652F"/>
    <w:rsid w:val="004F14CD"/>
    <w:rsid w:val="004F21E4"/>
    <w:rsid w:val="004F3CF6"/>
    <w:rsid w:val="004F41D6"/>
    <w:rsid w:val="004F4355"/>
    <w:rsid w:val="004F43E0"/>
    <w:rsid w:val="004F4417"/>
    <w:rsid w:val="004F5390"/>
    <w:rsid w:val="004F6BA4"/>
    <w:rsid w:val="004F7514"/>
    <w:rsid w:val="004F7DB0"/>
    <w:rsid w:val="00500589"/>
    <w:rsid w:val="00503035"/>
    <w:rsid w:val="00504C7C"/>
    <w:rsid w:val="0050537A"/>
    <w:rsid w:val="00510937"/>
    <w:rsid w:val="005120AB"/>
    <w:rsid w:val="005128F1"/>
    <w:rsid w:val="00514282"/>
    <w:rsid w:val="0051451B"/>
    <w:rsid w:val="00514715"/>
    <w:rsid w:val="00515802"/>
    <w:rsid w:val="005166EC"/>
    <w:rsid w:val="005177ED"/>
    <w:rsid w:val="00517999"/>
    <w:rsid w:val="00521607"/>
    <w:rsid w:val="005226DB"/>
    <w:rsid w:val="005250FA"/>
    <w:rsid w:val="00525C0D"/>
    <w:rsid w:val="00530683"/>
    <w:rsid w:val="005316E3"/>
    <w:rsid w:val="00531C67"/>
    <w:rsid w:val="00531EBF"/>
    <w:rsid w:val="00532382"/>
    <w:rsid w:val="00532741"/>
    <w:rsid w:val="005339FF"/>
    <w:rsid w:val="00534690"/>
    <w:rsid w:val="00535C56"/>
    <w:rsid w:val="00537F14"/>
    <w:rsid w:val="005416ED"/>
    <w:rsid w:val="0054320F"/>
    <w:rsid w:val="00543CF6"/>
    <w:rsid w:val="00544A59"/>
    <w:rsid w:val="00544D26"/>
    <w:rsid w:val="00545002"/>
    <w:rsid w:val="0054759E"/>
    <w:rsid w:val="00550036"/>
    <w:rsid w:val="00551855"/>
    <w:rsid w:val="00552483"/>
    <w:rsid w:val="00552586"/>
    <w:rsid w:val="00553C44"/>
    <w:rsid w:val="005546BA"/>
    <w:rsid w:val="005561F9"/>
    <w:rsid w:val="00556AFE"/>
    <w:rsid w:val="00561384"/>
    <w:rsid w:val="005613D8"/>
    <w:rsid w:val="00562CED"/>
    <w:rsid w:val="00563580"/>
    <w:rsid w:val="00563683"/>
    <w:rsid w:val="005643D8"/>
    <w:rsid w:val="00564978"/>
    <w:rsid w:val="00565411"/>
    <w:rsid w:val="00565C71"/>
    <w:rsid w:val="00567CC0"/>
    <w:rsid w:val="005708A5"/>
    <w:rsid w:val="00572057"/>
    <w:rsid w:val="005729CC"/>
    <w:rsid w:val="00572F05"/>
    <w:rsid w:val="00573A80"/>
    <w:rsid w:val="0057454F"/>
    <w:rsid w:val="00575527"/>
    <w:rsid w:val="00577142"/>
    <w:rsid w:val="00577CD5"/>
    <w:rsid w:val="00581325"/>
    <w:rsid w:val="005825FD"/>
    <w:rsid w:val="00582930"/>
    <w:rsid w:val="0058350F"/>
    <w:rsid w:val="00583DE9"/>
    <w:rsid w:val="005841E5"/>
    <w:rsid w:val="00584738"/>
    <w:rsid w:val="0058509E"/>
    <w:rsid w:val="005935EF"/>
    <w:rsid w:val="00595CA6"/>
    <w:rsid w:val="00595E0C"/>
    <w:rsid w:val="0059644D"/>
    <w:rsid w:val="005978C6"/>
    <w:rsid w:val="00597DFB"/>
    <w:rsid w:val="005A24BE"/>
    <w:rsid w:val="005A34A7"/>
    <w:rsid w:val="005A7087"/>
    <w:rsid w:val="005A7347"/>
    <w:rsid w:val="005B081F"/>
    <w:rsid w:val="005B0C3A"/>
    <w:rsid w:val="005B2379"/>
    <w:rsid w:val="005B3AFD"/>
    <w:rsid w:val="005B40DF"/>
    <w:rsid w:val="005B5898"/>
    <w:rsid w:val="005B636C"/>
    <w:rsid w:val="005B6739"/>
    <w:rsid w:val="005B730D"/>
    <w:rsid w:val="005C0980"/>
    <w:rsid w:val="005C0D27"/>
    <w:rsid w:val="005C14BD"/>
    <w:rsid w:val="005C3DAA"/>
    <w:rsid w:val="005C650B"/>
    <w:rsid w:val="005C7460"/>
    <w:rsid w:val="005D1CFD"/>
    <w:rsid w:val="005D29FE"/>
    <w:rsid w:val="005D33A0"/>
    <w:rsid w:val="005D4A73"/>
    <w:rsid w:val="005D52A9"/>
    <w:rsid w:val="005D5404"/>
    <w:rsid w:val="005E3482"/>
    <w:rsid w:val="005E6668"/>
    <w:rsid w:val="005F1819"/>
    <w:rsid w:val="005F2720"/>
    <w:rsid w:val="005F3EF3"/>
    <w:rsid w:val="005F4D4D"/>
    <w:rsid w:val="005F5434"/>
    <w:rsid w:val="005F57CB"/>
    <w:rsid w:val="005F5E3D"/>
    <w:rsid w:val="00601390"/>
    <w:rsid w:val="00602BE6"/>
    <w:rsid w:val="006035DF"/>
    <w:rsid w:val="006045EF"/>
    <w:rsid w:val="00604DE2"/>
    <w:rsid w:val="00607652"/>
    <w:rsid w:val="00610DAC"/>
    <w:rsid w:val="00613448"/>
    <w:rsid w:val="00613654"/>
    <w:rsid w:val="0061387D"/>
    <w:rsid w:val="006146B7"/>
    <w:rsid w:val="00615859"/>
    <w:rsid w:val="006167C6"/>
    <w:rsid w:val="00616BBE"/>
    <w:rsid w:val="00617181"/>
    <w:rsid w:val="006171EE"/>
    <w:rsid w:val="006175E8"/>
    <w:rsid w:val="00620F39"/>
    <w:rsid w:val="00621498"/>
    <w:rsid w:val="006241F5"/>
    <w:rsid w:val="00624245"/>
    <w:rsid w:val="00627E20"/>
    <w:rsid w:val="0063477B"/>
    <w:rsid w:val="00634F65"/>
    <w:rsid w:val="00635634"/>
    <w:rsid w:val="0063626A"/>
    <w:rsid w:val="00636907"/>
    <w:rsid w:val="006370B0"/>
    <w:rsid w:val="00640905"/>
    <w:rsid w:val="00642AFD"/>
    <w:rsid w:val="00642C1A"/>
    <w:rsid w:val="00645090"/>
    <w:rsid w:val="0064649E"/>
    <w:rsid w:val="00646F49"/>
    <w:rsid w:val="006470CD"/>
    <w:rsid w:val="006503EB"/>
    <w:rsid w:val="00651981"/>
    <w:rsid w:val="00653338"/>
    <w:rsid w:val="00655A11"/>
    <w:rsid w:val="006570EB"/>
    <w:rsid w:val="006574BE"/>
    <w:rsid w:val="0066083C"/>
    <w:rsid w:val="00660BFD"/>
    <w:rsid w:val="00660F2D"/>
    <w:rsid w:val="00661B42"/>
    <w:rsid w:val="00662CBE"/>
    <w:rsid w:val="00663CF4"/>
    <w:rsid w:val="00664508"/>
    <w:rsid w:val="00665788"/>
    <w:rsid w:val="00665C16"/>
    <w:rsid w:val="0066735E"/>
    <w:rsid w:val="00667363"/>
    <w:rsid w:val="00671C54"/>
    <w:rsid w:val="006728DA"/>
    <w:rsid w:val="00673F64"/>
    <w:rsid w:val="00674491"/>
    <w:rsid w:val="0067665E"/>
    <w:rsid w:val="00676F27"/>
    <w:rsid w:val="0067769E"/>
    <w:rsid w:val="0068136D"/>
    <w:rsid w:val="0068396B"/>
    <w:rsid w:val="0068468E"/>
    <w:rsid w:val="006856E3"/>
    <w:rsid w:val="00690E5B"/>
    <w:rsid w:val="00691299"/>
    <w:rsid w:val="0069296D"/>
    <w:rsid w:val="00693D89"/>
    <w:rsid w:val="00694AED"/>
    <w:rsid w:val="00694E01"/>
    <w:rsid w:val="006950AB"/>
    <w:rsid w:val="006A00D8"/>
    <w:rsid w:val="006A0533"/>
    <w:rsid w:val="006A3B9E"/>
    <w:rsid w:val="006A3D7D"/>
    <w:rsid w:val="006A505E"/>
    <w:rsid w:val="006A52C0"/>
    <w:rsid w:val="006A586A"/>
    <w:rsid w:val="006B0894"/>
    <w:rsid w:val="006B08B8"/>
    <w:rsid w:val="006B4E53"/>
    <w:rsid w:val="006B5CDD"/>
    <w:rsid w:val="006B6431"/>
    <w:rsid w:val="006C02E3"/>
    <w:rsid w:val="006C0B0C"/>
    <w:rsid w:val="006C19C2"/>
    <w:rsid w:val="006C2EE8"/>
    <w:rsid w:val="006D0E14"/>
    <w:rsid w:val="006D1173"/>
    <w:rsid w:val="006D39C3"/>
    <w:rsid w:val="006D40C4"/>
    <w:rsid w:val="006D43F0"/>
    <w:rsid w:val="006D4F04"/>
    <w:rsid w:val="006D5E99"/>
    <w:rsid w:val="006D6072"/>
    <w:rsid w:val="006D6463"/>
    <w:rsid w:val="006E1271"/>
    <w:rsid w:val="006E6799"/>
    <w:rsid w:val="006E7BE8"/>
    <w:rsid w:val="006F1460"/>
    <w:rsid w:val="006F3C37"/>
    <w:rsid w:val="006F3E2E"/>
    <w:rsid w:val="006F69EE"/>
    <w:rsid w:val="006F7FC8"/>
    <w:rsid w:val="00701933"/>
    <w:rsid w:val="0070271C"/>
    <w:rsid w:val="00703DBA"/>
    <w:rsid w:val="00705655"/>
    <w:rsid w:val="00705A4C"/>
    <w:rsid w:val="00706354"/>
    <w:rsid w:val="007113DD"/>
    <w:rsid w:val="00715CC7"/>
    <w:rsid w:val="00717505"/>
    <w:rsid w:val="00721C50"/>
    <w:rsid w:val="00722886"/>
    <w:rsid w:val="00724145"/>
    <w:rsid w:val="00724E24"/>
    <w:rsid w:val="007250E3"/>
    <w:rsid w:val="007317BE"/>
    <w:rsid w:val="0073205E"/>
    <w:rsid w:val="007321EE"/>
    <w:rsid w:val="00732440"/>
    <w:rsid w:val="007340A7"/>
    <w:rsid w:val="007343BD"/>
    <w:rsid w:val="0073574B"/>
    <w:rsid w:val="007370B8"/>
    <w:rsid w:val="00741305"/>
    <w:rsid w:val="00741A8F"/>
    <w:rsid w:val="00744000"/>
    <w:rsid w:val="00744F6B"/>
    <w:rsid w:val="0074614E"/>
    <w:rsid w:val="0074786F"/>
    <w:rsid w:val="0074792F"/>
    <w:rsid w:val="00747ED1"/>
    <w:rsid w:val="007523FD"/>
    <w:rsid w:val="007530D4"/>
    <w:rsid w:val="0075375F"/>
    <w:rsid w:val="007544E3"/>
    <w:rsid w:val="00755C11"/>
    <w:rsid w:val="0075696E"/>
    <w:rsid w:val="00757888"/>
    <w:rsid w:val="00760AAF"/>
    <w:rsid w:val="00761C68"/>
    <w:rsid w:val="00762B3E"/>
    <w:rsid w:val="00763272"/>
    <w:rsid w:val="007644C1"/>
    <w:rsid w:val="00765CF6"/>
    <w:rsid w:val="00767ABD"/>
    <w:rsid w:val="00767CF9"/>
    <w:rsid w:val="00771044"/>
    <w:rsid w:val="0077226D"/>
    <w:rsid w:val="007726F1"/>
    <w:rsid w:val="00772EC4"/>
    <w:rsid w:val="00774A0E"/>
    <w:rsid w:val="00774C40"/>
    <w:rsid w:val="00774CD0"/>
    <w:rsid w:val="00775647"/>
    <w:rsid w:val="007756D3"/>
    <w:rsid w:val="00781C00"/>
    <w:rsid w:val="00782AF4"/>
    <w:rsid w:val="00783176"/>
    <w:rsid w:val="00784AB5"/>
    <w:rsid w:val="00784F99"/>
    <w:rsid w:val="0078592E"/>
    <w:rsid w:val="0078633A"/>
    <w:rsid w:val="00786E4B"/>
    <w:rsid w:val="007872EA"/>
    <w:rsid w:val="00787674"/>
    <w:rsid w:val="00787697"/>
    <w:rsid w:val="007907B6"/>
    <w:rsid w:val="007917EC"/>
    <w:rsid w:val="0079268C"/>
    <w:rsid w:val="00794E58"/>
    <w:rsid w:val="0079514A"/>
    <w:rsid w:val="00795281"/>
    <w:rsid w:val="00796019"/>
    <w:rsid w:val="00796C43"/>
    <w:rsid w:val="007A2537"/>
    <w:rsid w:val="007A3427"/>
    <w:rsid w:val="007B0F19"/>
    <w:rsid w:val="007B15D0"/>
    <w:rsid w:val="007B1BEB"/>
    <w:rsid w:val="007B29C6"/>
    <w:rsid w:val="007B3307"/>
    <w:rsid w:val="007B3FE5"/>
    <w:rsid w:val="007B4691"/>
    <w:rsid w:val="007B586B"/>
    <w:rsid w:val="007B5AB0"/>
    <w:rsid w:val="007B5DE8"/>
    <w:rsid w:val="007B765F"/>
    <w:rsid w:val="007B7BF8"/>
    <w:rsid w:val="007C0EDC"/>
    <w:rsid w:val="007C16AC"/>
    <w:rsid w:val="007C2BF7"/>
    <w:rsid w:val="007C3840"/>
    <w:rsid w:val="007C3E7C"/>
    <w:rsid w:val="007C5970"/>
    <w:rsid w:val="007C5AB1"/>
    <w:rsid w:val="007C64B4"/>
    <w:rsid w:val="007D014B"/>
    <w:rsid w:val="007D02BD"/>
    <w:rsid w:val="007D25BD"/>
    <w:rsid w:val="007D6877"/>
    <w:rsid w:val="007D6D7F"/>
    <w:rsid w:val="007D76E8"/>
    <w:rsid w:val="007E0DE4"/>
    <w:rsid w:val="007E1903"/>
    <w:rsid w:val="007E29A2"/>
    <w:rsid w:val="007E3662"/>
    <w:rsid w:val="007E36B3"/>
    <w:rsid w:val="007F0FC8"/>
    <w:rsid w:val="007F1FD2"/>
    <w:rsid w:val="007F2A72"/>
    <w:rsid w:val="007F4FB2"/>
    <w:rsid w:val="007F77D2"/>
    <w:rsid w:val="00800AA3"/>
    <w:rsid w:val="0080145E"/>
    <w:rsid w:val="0080190F"/>
    <w:rsid w:val="00803B77"/>
    <w:rsid w:val="008043AA"/>
    <w:rsid w:val="008056FD"/>
    <w:rsid w:val="0080705E"/>
    <w:rsid w:val="00807599"/>
    <w:rsid w:val="008077F9"/>
    <w:rsid w:val="00807F64"/>
    <w:rsid w:val="00810207"/>
    <w:rsid w:val="008103CD"/>
    <w:rsid w:val="00811D9D"/>
    <w:rsid w:val="0081410E"/>
    <w:rsid w:val="008145B5"/>
    <w:rsid w:val="008163EA"/>
    <w:rsid w:val="00816A4E"/>
    <w:rsid w:val="0081798D"/>
    <w:rsid w:val="00822672"/>
    <w:rsid w:val="0082278C"/>
    <w:rsid w:val="00823535"/>
    <w:rsid w:val="008254BD"/>
    <w:rsid w:val="00825D7D"/>
    <w:rsid w:val="00825EFB"/>
    <w:rsid w:val="00826F12"/>
    <w:rsid w:val="0083060C"/>
    <w:rsid w:val="00830B82"/>
    <w:rsid w:val="00831D7E"/>
    <w:rsid w:val="00832215"/>
    <w:rsid w:val="00833843"/>
    <w:rsid w:val="0083414B"/>
    <w:rsid w:val="00836445"/>
    <w:rsid w:val="00836CBB"/>
    <w:rsid w:val="00841772"/>
    <w:rsid w:val="008424F4"/>
    <w:rsid w:val="00842FFB"/>
    <w:rsid w:val="00843352"/>
    <w:rsid w:val="008438D5"/>
    <w:rsid w:val="00843D16"/>
    <w:rsid w:val="0084497D"/>
    <w:rsid w:val="00845135"/>
    <w:rsid w:val="00846AFC"/>
    <w:rsid w:val="008513DB"/>
    <w:rsid w:val="008515AE"/>
    <w:rsid w:val="00851ADB"/>
    <w:rsid w:val="00851B8A"/>
    <w:rsid w:val="00851DA9"/>
    <w:rsid w:val="00854A19"/>
    <w:rsid w:val="008556CC"/>
    <w:rsid w:val="0085625D"/>
    <w:rsid w:val="0086005B"/>
    <w:rsid w:val="00860AF1"/>
    <w:rsid w:val="008639F5"/>
    <w:rsid w:val="0086425B"/>
    <w:rsid w:val="00865A69"/>
    <w:rsid w:val="00866D23"/>
    <w:rsid w:val="00867C1C"/>
    <w:rsid w:val="00870AF0"/>
    <w:rsid w:val="00872B76"/>
    <w:rsid w:val="00873CF1"/>
    <w:rsid w:val="00873E45"/>
    <w:rsid w:val="008743DD"/>
    <w:rsid w:val="00875391"/>
    <w:rsid w:val="008755CD"/>
    <w:rsid w:val="008762E8"/>
    <w:rsid w:val="00876D43"/>
    <w:rsid w:val="0087734E"/>
    <w:rsid w:val="00880264"/>
    <w:rsid w:val="0088104B"/>
    <w:rsid w:val="00881E9F"/>
    <w:rsid w:val="00882BA4"/>
    <w:rsid w:val="008843B5"/>
    <w:rsid w:val="00884F21"/>
    <w:rsid w:val="00893E74"/>
    <w:rsid w:val="0089434A"/>
    <w:rsid w:val="00896A84"/>
    <w:rsid w:val="00897103"/>
    <w:rsid w:val="00897D8B"/>
    <w:rsid w:val="008A065D"/>
    <w:rsid w:val="008A13E5"/>
    <w:rsid w:val="008A182A"/>
    <w:rsid w:val="008A1D71"/>
    <w:rsid w:val="008A2378"/>
    <w:rsid w:val="008A2FE3"/>
    <w:rsid w:val="008A412E"/>
    <w:rsid w:val="008A47A6"/>
    <w:rsid w:val="008A4B0F"/>
    <w:rsid w:val="008A5BF9"/>
    <w:rsid w:val="008A60AA"/>
    <w:rsid w:val="008A7DD0"/>
    <w:rsid w:val="008B0286"/>
    <w:rsid w:val="008B0443"/>
    <w:rsid w:val="008B078A"/>
    <w:rsid w:val="008B0A9E"/>
    <w:rsid w:val="008B24E9"/>
    <w:rsid w:val="008B3D18"/>
    <w:rsid w:val="008B5ADA"/>
    <w:rsid w:val="008B5F95"/>
    <w:rsid w:val="008B70F0"/>
    <w:rsid w:val="008B724F"/>
    <w:rsid w:val="008B7256"/>
    <w:rsid w:val="008C10F5"/>
    <w:rsid w:val="008C21BE"/>
    <w:rsid w:val="008C2808"/>
    <w:rsid w:val="008C2CAB"/>
    <w:rsid w:val="008C37D4"/>
    <w:rsid w:val="008C4575"/>
    <w:rsid w:val="008C55C7"/>
    <w:rsid w:val="008C664E"/>
    <w:rsid w:val="008D08DB"/>
    <w:rsid w:val="008D1A70"/>
    <w:rsid w:val="008D3A3E"/>
    <w:rsid w:val="008D5590"/>
    <w:rsid w:val="008D6AD0"/>
    <w:rsid w:val="008E1E54"/>
    <w:rsid w:val="008E4218"/>
    <w:rsid w:val="008E5727"/>
    <w:rsid w:val="008E6534"/>
    <w:rsid w:val="008E6BEF"/>
    <w:rsid w:val="008E71FF"/>
    <w:rsid w:val="008E7A90"/>
    <w:rsid w:val="008F092E"/>
    <w:rsid w:val="008F25C6"/>
    <w:rsid w:val="008F41E9"/>
    <w:rsid w:val="008F5AB2"/>
    <w:rsid w:val="008F63A9"/>
    <w:rsid w:val="008F6A9A"/>
    <w:rsid w:val="00903DD2"/>
    <w:rsid w:val="0090498E"/>
    <w:rsid w:val="00905542"/>
    <w:rsid w:val="00906998"/>
    <w:rsid w:val="00907807"/>
    <w:rsid w:val="00907F25"/>
    <w:rsid w:val="00907FF4"/>
    <w:rsid w:val="00912832"/>
    <w:rsid w:val="009149F9"/>
    <w:rsid w:val="009168AF"/>
    <w:rsid w:val="00916A5D"/>
    <w:rsid w:val="00916BA1"/>
    <w:rsid w:val="00927C37"/>
    <w:rsid w:val="00927F4F"/>
    <w:rsid w:val="00927F9C"/>
    <w:rsid w:val="0093086B"/>
    <w:rsid w:val="009320C8"/>
    <w:rsid w:val="00932B6D"/>
    <w:rsid w:val="009331C4"/>
    <w:rsid w:val="0093363D"/>
    <w:rsid w:val="00934265"/>
    <w:rsid w:val="00934C99"/>
    <w:rsid w:val="00935FC4"/>
    <w:rsid w:val="00937752"/>
    <w:rsid w:val="00940108"/>
    <w:rsid w:val="00940122"/>
    <w:rsid w:val="00940CD7"/>
    <w:rsid w:val="00940FF2"/>
    <w:rsid w:val="009422AB"/>
    <w:rsid w:val="00942AB3"/>
    <w:rsid w:val="00945521"/>
    <w:rsid w:val="0094557E"/>
    <w:rsid w:val="00947197"/>
    <w:rsid w:val="0094727D"/>
    <w:rsid w:val="00947BDB"/>
    <w:rsid w:val="00951B12"/>
    <w:rsid w:val="00952894"/>
    <w:rsid w:val="009536A2"/>
    <w:rsid w:val="009538EA"/>
    <w:rsid w:val="00953C8A"/>
    <w:rsid w:val="00954055"/>
    <w:rsid w:val="00954A48"/>
    <w:rsid w:val="00954ACA"/>
    <w:rsid w:val="00956889"/>
    <w:rsid w:val="00957332"/>
    <w:rsid w:val="00957B09"/>
    <w:rsid w:val="00963938"/>
    <w:rsid w:val="0096516E"/>
    <w:rsid w:val="009663BE"/>
    <w:rsid w:val="0096645D"/>
    <w:rsid w:val="0096787E"/>
    <w:rsid w:val="0097040F"/>
    <w:rsid w:val="00970A74"/>
    <w:rsid w:val="009718B3"/>
    <w:rsid w:val="00972B79"/>
    <w:rsid w:val="0097359B"/>
    <w:rsid w:val="009745BE"/>
    <w:rsid w:val="00980C92"/>
    <w:rsid w:val="009814A8"/>
    <w:rsid w:val="00981646"/>
    <w:rsid w:val="0098200B"/>
    <w:rsid w:val="0098570A"/>
    <w:rsid w:val="00986F1A"/>
    <w:rsid w:val="009878EF"/>
    <w:rsid w:val="00990F08"/>
    <w:rsid w:val="00993905"/>
    <w:rsid w:val="00994C93"/>
    <w:rsid w:val="00997458"/>
    <w:rsid w:val="009975D0"/>
    <w:rsid w:val="009A0F29"/>
    <w:rsid w:val="009A1425"/>
    <w:rsid w:val="009A2EDB"/>
    <w:rsid w:val="009A4158"/>
    <w:rsid w:val="009A4B8E"/>
    <w:rsid w:val="009A66AC"/>
    <w:rsid w:val="009A68D7"/>
    <w:rsid w:val="009A7BE5"/>
    <w:rsid w:val="009A7FD1"/>
    <w:rsid w:val="009B052E"/>
    <w:rsid w:val="009B0F98"/>
    <w:rsid w:val="009B126E"/>
    <w:rsid w:val="009B1EDE"/>
    <w:rsid w:val="009B2557"/>
    <w:rsid w:val="009B3369"/>
    <w:rsid w:val="009B3540"/>
    <w:rsid w:val="009B37CC"/>
    <w:rsid w:val="009B4E3A"/>
    <w:rsid w:val="009B5574"/>
    <w:rsid w:val="009B574A"/>
    <w:rsid w:val="009C07D7"/>
    <w:rsid w:val="009C39F1"/>
    <w:rsid w:val="009C49C4"/>
    <w:rsid w:val="009C4A61"/>
    <w:rsid w:val="009C5163"/>
    <w:rsid w:val="009C62E4"/>
    <w:rsid w:val="009C717E"/>
    <w:rsid w:val="009C7772"/>
    <w:rsid w:val="009C784B"/>
    <w:rsid w:val="009D1FA6"/>
    <w:rsid w:val="009D2467"/>
    <w:rsid w:val="009D272A"/>
    <w:rsid w:val="009D2B0B"/>
    <w:rsid w:val="009D3E27"/>
    <w:rsid w:val="009D4053"/>
    <w:rsid w:val="009D4BFC"/>
    <w:rsid w:val="009D7D1D"/>
    <w:rsid w:val="009E087D"/>
    <w:rsid w:val="009E16D1"/>
    <w:rsid w:val="009E1E7D"/>
    <w:rsid w:val="009E2D58"/>
    <w:rsid w:val="009E3F0E"/>
    <w:rsid w:val="009E47B5"/>
    <w:rsid w:val="009E574D"/>
    <w:rsid w:val="009E5EDB"/>
    <w:rsid w:val="009E67F3"/>
    <w:rsid w:val="009E6B16"/>
    <w:rsid w:val="009E72E8"/>
    <w:rsid w:val="009F07DA"/>
    <w:rsid w:val="009F08E7"/>
    <w:rsid w:val="009F0D08"/>
    <w:rsid w:val="009F2969"/>
    <w:rsid w:val="009F4B50"/>
    <w:rsid w:val="009F60F7"/>
    <w:rsid w:val="009F6957"/>
    <w:rsid w:val="00A015F3"/>
    <w:rsid w:val="00A02F36"/>
    <w:rsid w:val="00A03147"/>
    <w:rsid w:val="00A0522F"/>
    <w:rsid w:val="00A078D7"/>
    <w:rsid w:val="00A07B13"/>
    <w:rsid w:val="00A1286D"/>
    <w:rsid w:val="00A1306F"/>
    <w:rsid w:val="00A136B1"/>
    <w:rsid w:val="00A14911"/>
    <w:rsid w:val="00A1509D"/>
    <w:rsid w:val="00A15587"/>
    <w:rsid w:val="00A17AAD"/>
    <w:rsid w:val="00A20229"/>
    <w:rsid w:val="00A205C5"/>
    <w:rsid w:val="00A20D05"/>
    <w:rsid w:val="00A21C2F"/>
    <w:rsid w:val="00A236EC"/>
    <w:rsid w:val="00A23947"/>
    <w:rsid w:val="00A256FE"/>
    <w:rsid w:val="00A26A49"/>
    <w:rsid w:val="00A26AF9"/>
    <w:rsid w:val="00A2797E"/>
    <w:rsid w:val="00A303BE"/>
    <w:rsid w:val="00A33A21"/>
    <w:rsid w:val="00A34C81"/>
    <w:rsid w:val="00A36E24"/>
    <w:rsid w:val="00A370BD"/>
    <w:rsid w:val="00A371AB"/>
    <w:rsid w:val="00A40829"/>
    <w:rsid w:val="00A42EC2"/>
    <w:rsid w:val="00A448F2"/>
    <w:rsid w:val="00A47421"/>
    <w:rsid w:val="00A518A8"/>
    <w:rsid w:val="00A519BF"/>
    <w:rsid w:val="00A5266D"/>
    <w:rsid w:val="00A53FCE"/>
    <w:rsid w:val="00A569B1"/>
    <w:rsid w:val="00A56B3C"/>
    <w:rsid w:val="00A56FC7"/>
    <w:rsid w:val="00A5717C"/>
    <w:rsid w:val="00A619CB"/>
    <w:rsid w:val="00A62730"/>
    <w:rsid w:val="00A627FD"/>
    <w:rsid w:val="00A6283A"/>
    <w:rsid w:val="00A6309D"/>
    <w:rsid w:val="00A63775"/>
    <w:rsid w:val="00A6704E"/>
    <w:rsid w:val="00A73E70"/>
    <w:rsid w:val="00A7449C"/>
    <w:rsid w:val="00A76A91"/>
    <w:rsid w:val="00A8185D"/>
    <w:rsid w:val="00A835F5"/>
    <w:rsid w:val="00A83766"/>
    <w:rsid w:val="00A85421"/>
    <w:rsid w:val="00A855E7"/>
    <w:rsid w:val="00A85632"/>
    <w:rsid w:val="00A86F76"/>
    <w:rsid w:val="00A8798E"/>
    <w:rsid w:val="00A92460"/>
    <w:rsid w:val="00A9308D"/>
    <w:rsid w:val="00A9346A"/>
    <w:rsid w:val="00A93A86"/>
    <w:rsid w:val="00A97502"/>
    <w:rsid w:val="00AA1216"/>
    <w:rsid w:val="00AA29C3"/>
    <w:rsid w:val="00AA334E"/>
    <w:rsid w:val="00AA38C0"/>
    <w:rsid w:val="00AA59EC"/>
    <w:rsid w:val="00AA6555"/>
    <w:rsid w:val="00AB03A2"/>
    <w:rsid w:val="00AB19FA"/>
    <w:rsid w:val="00AB254F"/>
    <w:rsid w:val="00AB36B4"/>
    <w:rsid w:val="00AB4084"/>
    <w:rsid w:val="00AB4343"/>
    <w:rsid w:val="00AB6E3C"/>
    <w:rsid w:val="00AB6F76"/>
    <w:rsid w:val="00AC1450"/>
    <w:rsid w:val="00AC2201"/>
    <w:rsid w:val="00AC4AE0"/>
    <w:rsid w:val="00AC4EBF"/>
    <w:rsid w:val="00AC5076"/>
    <w:rsid w:val="00AC7299"/>
    <w:rsid w:val="00AD0FE5"/>
    <w:rsid w:val="00AD2FC5"/>
    <w:rsid w:val="00AD41B6"/>
    <w:rsid w:val="00AD426F"/>
    <w:rsid w:val="00AD4794"/>
    <w:rsid w:val="00AD67F9"/>
    <w:rsid w:val="00AE2E52"/>
    <w:rsid w:val="00AE307F"/>
    <w:rsid w:val="00AE347C"/>
    <w:rsid w:val="00AE3931"/>
    <w:rsid w:val="00AE4746"/>
    <w:rsid w:val="00AE4CBD"/>
    <w:rsid w:val="00AE552C"/>
    <w:rsid w:val="00AE78B6"/>
    <w:rsid w:val="00AF12B6"/>
    <w:rsid w:val="00AF2BE7"/>
    <w:rsid w:val="00AF3114"/>
    <w:rsid w:val="00AF39DE"/>
    <w:rsid w:val="00AF3F71"/>
    <w:rsid w:val="00AF509F"/>
    <w:rsid w:val="00AF5900"/>
    <w:rsid w:val="00AF5C47"/>
    <w:rsid w:val="00AF600D"/>
    <w:rsid w:val="00AF720C"/>
    <w:rsid w:val="00AF7607"/>
    <w:rsid w:val="00B019A9"/>
    <w:rsid w:val="00B05CA6"/>
    <w:rsid w:val="00B05CDD"/>
    <w:rsid w:val="00B0777A"/>
    <w:rsid w:val="00B104FC"/>
    <w:rsid w:val="00B1326E"/>
    <w:rsid w:val="00B14777"/>
    <w:rsid w:val="00B14A60"/>
    <w:rsid w:val="00B16722"/>
    <w:rsid w:val="00B16E36"/>
    <w:rsid w:val="00B16FB4"/>
    <w:rsid w:val="00B17A71"/>
    <w:rsid w:val="00B20D21"/>
    <w:rsid w:val="00B21735"/>
    <w:rsid w:val="00B220E6"/>
    <w:rsid w:val="00B257F2"/>
    <w:rsid w:val="00B258C2"/>
    <w:rsid w:val="00B26AF0"/>
    <w:rsid w:val="00B26E67"/>
    <w:rsid w:val="00B31EA9"/>
    <w:rsid w:val="00B32772"/>
    <w:rsid w:val="00B32A20"/>
    <w:rsid w:val="00B33115"/>
    <w:rsid w:val="00B3325C"/>
    <w:rsid w:val="00B34A41"/>
    <w:rsid w:val="00B35B4B"/>
    <w:rsid w:val="00B35F44"/>
    <w:rsid w:val="00B375B6"/>
    <w:rsid w:val="00B37E41"/>
    <w:rsid w:val="00B40421"/>
    <w:rsid w:val="00B4067A"/>
    <w:rsid w:val="00B40866"/>
    <w:rsid w:val="00B41215"/>
    <w:rsid w:val="00B41D8B"/>
    <w:rsid w:val="00B422DB"/>
    <w:rsid w:val="00B439C2"/>
    <w:rsid w:val="00B44F0B"/>
    <w:rsid w:val="00B4531D"/>
    <w:rsid w:val="00B46C74"/>
    <w:rsid w:val="00B4729C"/>
    <w:rsid w:val="00B50699"/>
    <w:rsid w:val="00B513F5"/>
    <w:rsid w:val="00B53218"/>
    <w:rsid w:val="00B5394E"/>
    <w:rsid w:val="00B53E50"/>
    <w:rsid w:val="00B53F21"/>
    <w:rsid w:val="00B55BBF"/>
    <w:rsid w:val="00B56B8D"/>
    <w:rsid w:val="00B624F5"/>
    <w:rsid w:val="00B63220"/>
    <w:rsid w:val="00B63760"/>
    <w:rsid w:val="00B64CD3"/>
    <w:rsid w:val="00B65359"/>
    <w:rsid w:val="00B668DE"/>
    <w:rsid w:val="00B67540"/>
    <w:rsid w:val="00B70453"/>
    <w:rsid w:val="00B70EA4"/>
    <w:rsid w:val="00B72A14"/>
    <w:rsid w:val="00B72A6A"/>
    <w:rsid w:val="00B72EC5"/>
    <w:rsid w:val="00B74D9C"/>
    <w:rsid w:val="00B758BD"/>
    <w:rsid w:val="00B77305"/>
    <w:rsid w:val="00B779B1"/>
    <w:rsid w:val="00B818CE"/>
    <w:rsid w:val="00B826E4"/>
    <w:rsid w:val="00B82BF6"/>
    <w:rsid w:val="00B83C39"/>
    <w:rsid w:val="00B83CE5"/>
    <w:rsid w:val="00B84A12"/>
    <w:rsid w:val="00B84CB6"/>
    <w:rsid w:val="00B84E28"/>
    <w:rsid w:val="00B858C7"/>
    <w:rsid w:val="00B86D3C"/>
    <w:rsid w:val="00B874E5"/>
    <w:rsid w:val="00B91CBD"/>
    <w:rsid w:val="00B92959"/>
    <w:rsid w:val="00B9408E"/>
    <w:rsid w:val="00B9448B"/>
    <w:rsid w:val="00B94748"/>
    <w:rsid w:val="00B94AAC"/>
    <w:rsid w:val="00B94FA7"/>
    <w:rsid w:val="00B951A8"/>
    <w:rsid w:val="00B95877"/>
    <w:rsid w:val="00BA086A"/>
    <w:rsid w:val="00BA1708"/>
    <w:rsid w:val="00BA1EA3"/>
    <w:rsid w:val="00BA2096"/>
    <w:rsid w:val="00BA47C4"/>
    <w:rsid w:val="00BA49A3"/>
    <w:rsid w:val="00BA6B30"/>
    <w:rsid w:val="00BA6EFF"/>
    <w:rsid w:val="00BB0790"/>
    <w:rsid w:val="00BB0F08"/>
    <w:rsid w:val="00BB3F9C"/>
    <w:rsid w:val="00BB43B2"/>
    <w:rsid w:val="00BB7517"/>
    <w:rsid w:val="00BB7DAA"/>
    <w:rsid w:val="00BC042D"/>
    <w:rsid w:val="00BC29C3"/>
    <w:rsid w:val="00BC3761"/>
    <w:rsid w:val="00BC389C"/>
    <w:rsid w:val="00BC3ED8"/>
    <w:rsid w:val="00BC4C7F"/>
    <w:rsid w:val="00BC4ED5"/>
    <w:rsid w:val="00BC5723"/>
    <w:rsid w:val="00BC598D"/>
    <w:rsid w:val="00BC7726"/>
    <w:rsid w:val="00BC79C9"/>
    <w:rsid w:val="00BD0819"/>
    <w:rsid w:val="00BD143F"/>
    <w:rsid w:val="00BD2C37"/>
    <w:rsid w:val="00BD3D40"/>
    <w:rsid w:val="00BD41AD"/>
    <w:rsid w:val="00BD5854"/>
    <w:rsid w:val="00BD6EDE"/>
    <w:rsid w:val="00BD7380"/>
    <w:rsid w:val="00BD7666"/>
    <w:rsid w:val="00BD7FB9"/>
    <w:rsid w:val="00BE0224"/>
    <w:rsid w:val="00BE0A1A"/>
    <w:rsid w:val="00BE1863"/>
    <w:rsid w:val="00BE29D5"/>
    <w:rsid w:val="00BE2D54"/>
    <w:rsid w:val="00BE4103"/>
    <w:rsid w:val="00BE45CB"/>
    <w:rsid w:val="00BE4B44"/>
    <w:rsid w:val="00BE5E22"/>
    <w:rsid w:val="00BE6243"/>
    <w:rsid w:val="00BE72B5"/>
    <w:rsid w:val="00BE7750"/>
    <w:rsid w:val="00BF0021"/>
    <w:rsid w:val="00BF2B19"/>
    <w:rsid w:val="00BF2C54"/>
    <w:rsid w:val="00BF31EF"/>
    <w:rsid w:val="00BF52F7"/>
    <w:rsid w:val="00BF5E3E"/>
    <w:rsid w:val="00BF7079"/>
    <w:rsid w:val="00C006C7"/>
    <w:rsid w:val="00C007BB"/>
    <w:rsid w:val="00C01321"/>
    <w:rsid w:val="00C01768"/>
    <w:rsid w:val="00C03757"/>
    <w:rsid w:val="00C03E05"/>
    <w:rsid w:val="00C04334"/>
    <w:rsid w:val="00C04681"/>
    <w:rsid w:val="00C04F97"/>
    <w:rsid w:val="00C05F14"/>
    <w:rsid w:val="00C0758D"/>
    <w:rsid w:val="00C1001E"/>
    <w:rsid w:val="00C118CE"/>
    <w:rsid w:val="00C139BE"/>
    <w:rsid w:val="00C15CCB"/>
    <w:rsid w:val="00C17207"/>
    <w:rsid w:val="00C20E5F"/>
    <w:rsid w:val="00C22236"/>
    <w:rsid w:val="00C24BF2"/>
    <w:rsid w:val="00C25AA2"/>
    <w:rsid w:val="00C26237"/>
    <w:rsid w:val="00C312A9"/>
    <w:rsid w:val="00C31CEE"/>
    <w:rsid w:val="00C33C06"/>
    <w:rsid w:val="00C41E8D"/>
    <w:rsid w:val="00C431B2"/>
    <w:rsid w:val="00C4409A"/>
    <w:rsid w:val="00C47651"/>
    <w:rsid w:val="00C50364"/>
    <w:rsid w:val="00C52250"/>
    <w:rsid w:val="00C52DB3"/>
    <w:rsid w:val="00C5634A"/>
    <w:rsid w:val="00C5778E"/>
    <w:rsid w:val="00C6209E"/>
    <w:rsid w:val="00C63002"/>
    <w:rsid w:val="00C63A03"/>
    <w:rsid w:val="00C65788"/>
    <w:rsid w:val="00C712F0"/>
    <w:rsid w:val="00C71C43"/>
    <w:rsid w:val="00C71E94"/>
    <w:rsid w:val="00C72CD0"/>
    <w:rsid w:val="00C73060"/>
    <w:rsid w:val="00C735BE"/>
    <w:rsid w:val="00C75163"/>
    <w:rsid w:val="00C76C2E"/>
    <w:rsid w:val="00C804B0"/>
    <w:rsid w:val="00C81A6D"/>
    <w:rsid w:val="00C832AE"/>
    <w:rsid w:val="00C85448"/>
    <w:rsid w:val="00C86774"/>
    <w:rsid w:val="00C87B49"/>
    <w:rsid w:val="00C9261E"/>
    <w:rsid w:val="00C93981"/>
    <w:rsid w:val="00C93988"/>
    <w:rsid w:val="00C94309"/>
    <w:rsid w:val="00C94EDD"/>
    <w:rsid w:val="00C979EA"/>
    <w:rsid w:val="00C97CCA"/>
    <w:rsid w:val="00CA1FA0"/>
    <w:rsid w:val="00CA2399"/>
    <w:rsid w:val="00CA28CC"/>
    <w:rsid w:val="00CA28D5"/>
    <w:rsid w:val="00CA37AD"/>
    <w:rsid w:val="00CA3834"/>
    <w:rsid w:val="00CA57D2"/>
    <w:rsid w:val="00CA5BE1"/>
    <w:rsid w:val="00CA61A8"/>
    <w:rsid w:val="00CA728C"/>
    <w:rsid w:val="00CA728F"/>
    <w:rsid w:val="00CB2142"/>
    <w:rsid w:val="00CB3062"/>
    <w:rsid w:val="00CB326A"/>
    <w:rsid w:val="00CB6642"/>
    <w:rsid w:val="00CB72DC"/>
    <w:rsid w:val="00CC0458"/>
    <w:rsid w:val="00CC140F"/>
    <w:rsid w:val="00CC14FF"/>
    <w:rsid w:val="00CC1CA6"/>
    <w:rsid w:val="00CC216F"/>
    <w:rsid w:val="00CC2F04"/>
    <w:rsid w:val="00CC404B"/>
    <w:rsid w:val="00CC479F"/>
    <w:rsid w:val="00CC4F39"/>
    <w:rsid w:val="00CC61B3"/>
    <w:rsid w:val="00CC625B"/>
    <w:rsid w:val="00CC7CAF"/>
    <w:rsid w:val="00CD0D40"/>
    <w:rsid w:val="00CD0EBC"/>
    <w:rsid w:val="00CD4063"/>
    <w:rsid w:val="00CD4F89"/>
    <w:rsid w:val="00CD68C5"/>
    <w:rsid w:val="00CE03E6"/>
    <w:rsid w:val="00CE0D9D"/>
    <w:rsid w:val="00CE106D"/>
    <w:rsid w:val="00CE3409"/>
    <w:rsid w:val="00CE37A4"/>
    <w:rsid w:val="00CE4157"/>
    <w:rsid w:val="00CE5EFA"/>
    <w:rsid w:val="00CE7C81"/>
    <w:rsid w:val="00CF0747"/>
    <w:rsid w:val="00CF094F"/>
    <w:rsid w:val="00CF2B75"/>
    <w:rsid w:val="00CF406E"/>
    <w:rsid w:val="00CF45D1"/>
    <w:rsid w:val="00CF5944"/>
    <w:rsid w:val="00CF5E99"/>
    <w:rsid w:val="00CF5F82"/>
    <w:rsid w:val="00CF6BD4"/>
    <w:rsid w:val="00CF7947"/>
    <w:rsid w:val="00CF7A72"/>
    <w:rsid w:val="00CF7F56"/>
    <w:rsid w:val="00D0329B"/>
    <w:rsid w:val="00D03399"/>
    <w:rsid w:val="00D03A1A"/>
    <w:rsid w:val="00D04D15"/>
    <w:rsid w:val="00D069CF"/>
    <w:rsid w:val="00D10D8C"/>
    <w:rsid w:val="00D1198F"/>
    <w:rsid w:val="00D12D68"/>
    <w:rsid w:val="00D13F09"/>
    <w:rsid w:val="00D170A3"/>
    <w:rsid w:val="00D170DD"/>
    <w:rsid w:val="00D17F51"/>
    <w:rsid w:val="00D2164B"/>
    <w:rsid w:val="00D221EF"/>
    <w:rsid w:val="00D23ECD"/>
    <w:rsid w:val="00D26360"/>
    <w:rsid w:val="00D27F8F"/>
    <w:rsid w:val="00D30B4E"/>
    <w:rsid w:val="00D312F8"/>
    <w:rsid w:val="00D326DE"/>
    <w:rsid w:val="00D327AB"/>
    <w:rsid w:val="00D33DC7"/>
    <w:rsid w:val="00D35AE8"/>
    <w:rsid w:val="00D36781"/>
    <w:rsid w:val="00D36E32"/>
    <w:rsid w:val="00D41DFF"/>
    <w:rsid w:val="00D41F74"/>
    <w:rsid w:val="00D42213"/>
    <w:rsid w:val="00D43061"/>
    <w:rsid w:val="00D44E14"/>
    <w:rsid w:val="00D46254"/>
    <w:rsid w:val="00D464EB"/>
    <w:rsid w:val="00D472A8"/>
    <w:rsid w:val="00D50596"/>
    <w:rsid w:val="00D524A1"/>
    <w:rsid w:val="00D52BE3"/>
    <w:rsid w:val="00D53B2F"/>
    <w:rsid w:val="00D6018B"/>
    <w:rsid w:val="00D60A16"/>
    <w:rsid w:val="00D60DB1"/>
    <w:rsid w:val="00D612F5"/>
    <w:rsid w:val="00D61525"/>
    <w:rsid w:val="00D617E1"/>
    <w:rsid w:val="00D61EF6"/>
    <w:rsid w:val="00D635B3"/>
    <w:rsid w:val="00D639D9"/>
    <w:rsid w:val="00D63E5C"/>
    <w:rsid w:val="00D64078"/>
    <w:rsid w:val="00D6407F"/>
    <w:rsid w:val="00D6514E"/>
    <w:rsid w:val="00D65D04"/>
    <w:rsid w:val="00D65D5B"/>
    <w:rsid w:val="00D66848"/>
    <w:rsid w:val="00D67708"/>
    <w:rsid w:val="00D67DB2"/>
    <w:rsid w:val="00D7139C"/>
    <w:rsid w:val="00D71DA8"/>
    <w:rsid w:val="00D72E2C"/>
    <w:rsid w:val="00D73A90"/>
    <w:rsid w:val="00D73CA3"/>
    <w:rsid w:val="00D73D34"/>
    <w:rsid w:val="00D74495"/>
    <w:rsid w:val="00D7718B"/>
    <w:rsid w:val="00D77343"/>
    <w:rsid w:val="00D77667"/>
    <w:rsid w:val="00D82BFF"/>
    <w:rsid w:val="00D84171"/>
    <w:rsid w:val="00D843E8"/>
    <w:rsid w:val="00D86FF8"/>
    <w:rsid w:val="00D87208"/>
    <w:rsid w:val="00D90E77"/>
    <w:rsid w:val="00D91400"/>
    <w:rsid w:val="00D93984"/>
    <w:rsid w:val="00D94A04"/>
    <w:rsid w:val="00D95351"/>
    <w:rsid w:val="00D95D40"/>
    <w:rsid w:val="00D96300"/>
    <w:rsid w:val="00D96D44"/>
    <w:rsid w:val="00D97BB3"/>
    <w:rsid w:val="00D97C6F"/>
    <w:rsid w:val="00DA044B"/>
    <w:rsid w:val="00DA0AAF"/>
    <w:rsid w:val="00DA0BF8"/>
    <w:rsid w:val="00DA15D0"/>
    <w:rsid w:val="00DA2060"/>
    <w:rsid w:val="00DA28BC"/>
    <w:rsid w:val="00DA2C82"/>
    <w:rsid w:val="00DA35E8"/>
    <w:rsid w:val="00DA5877"/>
    <w:rsid w:val="00DA70BC"/>
    <w:rsid w:val="00DB2266"/>
    <w:rsid w:val="00DB32CB"/>
    <w:rsid w:val="00DB4242"/>
    <w:rsid w:val="00DB4C2C"/>
    <w:rsid w:val="00DB5B3D"/>
    <w:rsid w:val="00DC1AAF"/>
    <w:rsid w:val="00DC32B9"/>
    <w:rsid w:val="00DC38B1"/>
    <w:rsid w:val="00DC3EA7"/>
    <w:rsid w:val="00DC4D46"/>
    <w:rsid w:val="00DC54E4"/>
    <w:rsid w:val="00DC566D"/>
    <w:rsid w:val="00DC61F7"/>
    <w:rsid w:val="00DD0D8D"/>
    <w:rsid w:val="00DD16A0"/>
    <w:rsid w:val="00DD1983"/>
    <w:rsid w:val="00DD19CC"/>
    <w:rsid w:val="00DD1C5D"/>
    <w:rsid w:val="00DD26EE"/>
    <w:rsid w:val="00DD35A2"/>
    <w:rsid w:val="00DD41E8"/>
    <w:rsid w:val="00DD4BFA"/>
    <w:rsid w:val="00DD567F"/>
    <w:rsid w:val="00DD5C15"/>
    <w:rsid w:val="00DD5D3B"/>
    <w:rsid w:val="00DD69D3"/>
    <w:rsid w:val="00DE234D"/>
    <w:rsid w:val="00DE3E27"/>
    <w:rsid w:val="00DE450A"/>
    <w:rsid w:val="00DE652C"/>
    <w:rsid w:val="00DF08E0"/>
    <w:rsid w:val="00DF157E"/>
    <w:rsid w:val="00DF32CF"/>
    <w:rsid w:val="00DF35F9"/>
    <w:rsid w:val="00DF3DC3"/>
    <w:rsid w:val="00DF651A"/>
    <w:rsid w:val="00DF67CB"/>
    <w:rsid w:val="00DF7456"/>
    <w:rsid w:val="00E01858"/>
    <w:rsid w:val="00E036E5"/>
    <w:rsid w:val="00E04357"/>
    <w:rsid w:val="00E04F05"/>
    <w:rsid w:val="00E121AC"/>
    <w:rsid w:val="00E136D1"/>
    <w:rsid w:val="00E13963"/>
    <w:rsid w:val="00E13D9B"/>
    <w:rsid w:val="00E14584"/>
    <w:rsid w:val="00E14AE3"/>
    <w:rsid w:val="00E162EB"/>
    <w:rsid w:val="00E16DF8"/>
    <w:rsid w:val="00E20C86"/>
    <w:rsid w:val="00E2158F"/>
    <w:rsid w:val="00E22088"/>
    <w:rsid w:val="00E2279B"/>
    <w:rsid w:val="00E23FC9"/>
    <w:rsid w:val="00E260F4"/>
    <w:rsid w:val="00E27F89"/>
    <w:rsid w:val="00E30BB8"/>
    <w:rsid w:val="00E3356B"/>
    <w:rsid w:val="00E35711"/>
    <w:rsid w:val="00E362F4"/>
    <w:rsid w:val="00E37A53"/>
    <w:rsid w:val="00E43B56"/>
    <w:rsid w:val="00E44D85"/>
    <w:rsid w:val="00E46053"/>
    <w:rsid w:val="00E469A8"/>
    <w:rsid w:val="00E47B90"/>
    <w:rsid w:val="00E536AC"/>
    <w:rsid w:val="00E53701"/>
    <w:rsid w:val="00E53A20"/>
    <w:rsid w:val="00E553AC"/>
    <w:rsid w:val="00E56247"/>
    <w:rsid w:val="00E56866"/>
    <w:rsid w:val="00E57444"/>
    <w:rsid w:val="00E57E3E"/>
    <w:rsid w:val="00E64D20"/>
    <w:rsid w:val="00E65413"/>
    <w:rsid w:val="00E65EA6"/>
    <w:rsid w:val="00E711BF"/>
    <w:rsid w:val="00E71764"/>
    <w:rsid w:val="00E7365F"/>
    <w:rsid w:val="00E757DC"/>
    <w:rsid w:val="00E75D29"/>
    <w:rsid w:val="00E76015"/>
    <w:rsid w:val="00E804C0"/>
    <w:rsid w:val="00E805EF"/>
    <w:rsid w:val="00E82184"/>
    <w:rsid w:val="00E853FD"/>
    <w:rsid w:val="00E86719"/>
    <w:rsid w:val="00E86BAF"/>
    <w:rsid w:val="00E87C33"/>
    <w:rsid w:val="00E92189"/>
    <w:rsid w:val="00E92751"/>
    <w:rsid w:val="00E94951"/>
    <w:rsid w:val="00E9564C"/>
    <w:rsid w:val="00E959DF"/>
    <w:rsid w:val="00E9609F"/>
    <w:rsid w:val="00E96906"/>
    <w:rsid w:val="00E97871"/>
    <w:rsid w:val="00EA142B"/>
    <w:rsid w:val="00EA1E5E"/>
    <w:rsid w:val="00EA53E0"/>
    <w:rsid w:val="00EA5B84"/>
    <w:rsid w:val="00EA6500"/>
    <w:rsid w:val="00EA664D"/>
    <w:rsid w:val="00EA7845"/>
    <w:rsid w:val="00EB08B8"/>
    <w:rsid w:val="00EB1868"/>
    <w:rsid w:val="00EB1C02"/>
    <w:rsid w:val="00EB2899"/>
    <w:rsid w:val="00EB3814"/>
    <w:rsid w:val="00EB38AC"/>
    <w:rsid w:val="00EB48A6"/>
    <w:rsid w:val="00EB74BD"/>
    <w:rsid w:val="00EB78FF"/>
    <w:rsid w:val="00EC204C"/>
    <w:rsid w:val="00EC3CF8"/>
    <w:rsid w:val="00EC4406"/>
    <w:rsid w:val="00EC68CB"/>
    <w:rsid w:val="00EC6BCC"/>
    <w:rsid w:val="00EC7197"/>
    <w:rsid w:val="00ED044B"/>
    <w:rsid w:val="00ED0F14"/>
    <w:rsid w:val="00ED421C"/>
    <w:rsid w:val="00ED64D7"/>
    <w:rsid w:val="00ED728E"/>
    <w:rsid w:val="00ED77C9"/>
    <w:rsid w:val="00EE2DDA"/>
    <w:rsid w:val="00EE343B"/>
    <w:rsid w:val="00EE3685"/>
    <w:rsid w:val="00EE3A4C"/>
    <w:rsid w:val="00EE41EA"/>
    <w:rsid w:val="00EE7E4B"/>
    <w:rsid w:val="00EF30A6"/>
    <w:rsid w:val="00EF3422"/>
    <w:rsid w:val="00EF3BE3"/>
    <w:rsid w:val="00EF4670"/>
    <w:rsid w:val="00EF5ABB"/>
    <w:rsid w:val="00EF7412"/>
    <w:rsid w:val="00F00814"/>
    <w:rsid w:val="00F00974"/>
    <w:rsid w:val="00F00CCC"/>
    <w:rsid w:val="00F01075"/>
    <w:rsid w:val="00F023E0"/>
    <w:rsid w:val="00F02C04"/>
    <w:rsid w:val="00F03F3A"/>
    <w:rsid w:val="00F047FA"/>
    <w:rsid w:val="00F103EF"/>
    <w:rsid w:val="00F10922"/>
    <w:rsid w:val="00F10D58"/>
    <w:rsid w:val="00F1130A"/>
    <w:rsid w:val="00F14507"/>
    <w:rsid w:val="00F14670"/>
    <w:rsid w:val="00F15824"/>
    <w:rsid w:val="00F164D3"/>
    <w:rsid w:val="00F165BB"/>
    <w:rsid w:val="00F1769C"/>
    <w:rsid w:val="00F176F7"/>
    <w:rsid w:val="00F227B0"/>
    <w:rsid w:val="00F22C93"/>
    <w:rsid w:val="00F23F11"/>
    <w:rsid w:val="00F2434D"/>
    <w:rsid w:val="00F24862"/>
    <w:rsid w:val="00F2525C"/>
    <w:rsid w:val="00F27DC7"/>
    <w:rsid w:val="00F306F5"/>
    <w:rsid w:val="00F307D8"/>
    <w:rsid w:val="00F30999"/>
    <w:rsid w:val="00F33FF7"/>
    <w:rsid w:val="00F36B86"/>
    <w:rsid w:val="00F4072C"/>
    <w:rsid w:val="00F4086E"/>
    <w:rsid w:val="00F40B56"/>
    <w:rsid w:val="00F40D72"/>
    <w:rsid w:val="00F40E6B"/>
    <w:rsid w:val="00F4182B"/>
    <w:rsid w:val="00F421A8"/>
    <w:rsid w:val="00F4355E"/>
    <w:rsid w:val="00F43BFB"/>
    <w:rsid w:val="00F44308"/>
    <w:rsid w:val="00F46513"/>
    <w:rsid w:val="00F46EA3"/>
    <w:rsid w:val="00F50DBE"/>
    <w:rsid w:val="00F50F3B"/>
    <w:rsid w:val="00F535DA"/>
    <w:rsid w:val="00F53610"/>
    <w:rsid w:val="00F56B48"/>
    <w:rsid w:val="00F56BBC"/>
    <w:rsid w:val="00F57877"/>
    <w:rsid w:val="00F62AA4"/>
    <w:rsid w:val="00F640B6"/>
    <w:rsid w:val="00F64149"/>
    <w:rsid w:val="00F650E2"/>
    <w:rsid w:val="00F67010"/>
    <w:rsid w:val="00F70173"/>
    <w:rsid w:val="00F709B4"/>
    <w:rsid w:val="00F71D9A"/>
    <w:rsid w:val="00F72606"/>
    <w:rsid w:val="00F73863"/>
    <w:rsid w:val="00F73BE3"/>
    <w:rsid w:val="00F75691"/>
    <w:rsid w:val="00F760E3"/>
    <w:rsid w:val="00F767BC"/>
    <w:rsid w:val="00F77AB1"/>
    <w:rsid w:val="00F80798"/>
    <w:rsid w:val="00F819C9"/>
    <w:rsid w:val="00F849EB"/>
    <w:rsid w:val="00F8556C"/>
    <w:rsid w:val="00F859F6"/>
    <w:rsid w:val="00F85A31"/>
    <w:rsid w:val="00F87D55"/>
    <w:rsid w:val="00F91BD2"/>
    <w:rsid w:val="00F92115"/>
    <w:rsid w:val="00F92D79"/>
    <w:rsid w:val="00F93BDE"/>
    <w:rsid w:val="00F948E3"/>
    <w:rsid w:val="00F95039"/>
    <w:rsid w:val="00F95648"/>
    <w:rsid w:val="00FA056A"/>
    <w:rsid w:val="00FA22C9"/>
    <w:rsid w:val="00FA4093"/>
    <w:rsid w:val="00FA475B"/>
    <w:rsid w:val="00FA5F76"/>
    <w:rsid w:val="00FB0B41"/>
    <w:rsid w:val="00FB0F81"/>
    <w:rsid w:val="00FB3BB3"/>
    <w:rsid w:val="00FB4C81"/>
    <w:rsid w:val="00FB51A4"/>
    <w:rsid w:val="00FB7846"/>
    <w:rsid w:val="00FC0D24"/>
    <w:rsid w:val="00FC1C9E"/>
    <w:rsid w:val="00FC2182"/>
    <w:rsid w:val="00FC2BD1"/>
    <w:rsid w:val="00FC30C2"/>
    <w:rsid w:val="00FC3A95"/>
    <w:rsid w:val="00FC3D44"/>
    <w:rsid w:val="00FC4426"/>
    <w:rsid w:val="00FD1A7E"/>
    <w:rsid w:val="00FD31C1"/>
    <w:rsid w:val="00FD36D4"/>
    <w:rsid w:val="00FD58B3"/>
    <w:rsid w:val="00FD5924"/>
    <w:rsid w:val="00FD647C"/>
    <w:rsid w:val="00FD7781"/>
    <w:rsid w:val="00FD77C6"/>
    <w:rsid w:val="00FE0550"/>
    <w:rsid w:val="00FE5760"/>
    <w:rsid w:val="00FE6967"/>
    <w:rsid w:val="00FE706C"/>
    <w:rsid w:val="00FE736D"/>
    <w:rsid w:val="00FF4AE7"/>
    <w:rsid w:val="00FF6AF4"/>
    <w:rsid w:val="00FF782C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E5D2AC9"/>
  <w15:docId w15:val="{3B620C83-610A-47CF-82E5-9FAA401E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26FB"/>
  </w:style>
  <w:style w:type="paragraph" w:styleId="a5">
    <w:name w:val="footer"/>
    <w:basedOn w:val="a"/>
    <w:link w:val="a6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26FB"/>
  </w:style>
  <w:style w:type="paragraph" w:styleId="a7">
    <w:name w:val="Balloon Text"/>
    <w:basedOn w:val="a"/>
    <w:link w:val="a8"/>
    <w:uiPriority w:val="99"/>
    <w:semiHidden/>
    <w:unhideWhenUsed/>
    <w:rsid w:val="007C3E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3E7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A1E5E"/>
    <w:pPr>
      <w:ind w:leftChars="400" w:left="840"/>
    </w:pPr>
  </w:style>
  <w:style w:type="paragraph" w:styleId="aa">
    <w:name w:val="Revision"/>
    <w:hidden/>
    <w:uiPriority w:val="99"/>
    <w:semiHidden/>
    <w:rsid w:val="00AA2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7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72a5d865-2c9e-41bb-b8a0-b31322cd1ede" value=""/>
</sisl>
</file>

<file path=customXml/itemProps1.xml><?xml version="1.0" encoding="utf-8"?>
<ds:datastoreItem xmlns:ds="http://schemas.openxmlformats.org/officeDocument/2006/customXml" ds:itemID="{F82365DF-E269-4613-B1EE-5279AA2F1DAD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roishi</dc:creator>
  <cp:lastModifiedBy>Kuroishi, Naho</cp:lastModifiedBy>
  <cp:revision>3</cp:revision>
  <cp:lastPrinted>2018-09-05T06:05:00Z</cp:lastPrinted>
  <dcterms:created xsi:type="dcterms:W3CDTF">2018-12-30T11:06:00Z</dcterms:created>
  <dcterms:modified xsi:type="dcterms:W3CDTF">2018-12-3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7301217-1e84-4a1a-9e04-19fa66e77a8a</vt:lpwstr>
  </property>
  <property fmtid="{D5CDD505-2E9C-101B-9397-08002B2CF9AE}" pid="3" name="bjSaver">
    <vt:lpwstr>GIIfxlHTXr+SvGKlyxB4f59ZCvuAXyII</vt:lpwstr>
  </property>
  <property fmtid="{D5CDD505-2E9C-101B-9397-08002B2CF9AE}" pid="4" name="_AdHocReviewCycleID">
    <vt:i4>1381751824</vt:i4>
  </property>
  <property fmtid="{D5CDD505-2E9C-101B-9397-08002B2CF9AE}" pid="5" name="_NewReviewCycle">
    <vt:lpwstr/>
  </property>
  <property fmtid="{D5CDD505-2E9C-101B-9397-08002B2CF9AE}" pid="6" name="_EmailSubject">
    <vt:lpwstr>Editage: Completion of Custom Pack (SVPGH_1_5)</vt:lpwstr>
  </property>
  <property fmtid="{D5CDD505-2E9C-101B-9397-08002B2CF9AE}" pid="7" name="_AuthorEmail">
    <vt:lpwstr>naho.kuroishi@merck.com</vt:lpwstr>
  </property>
  <property fmtid="{D5CDD505-2E9C-101B-9397-08002B2CF9AE}" pid="8" name="_AuthorEmailDisplayName">
    <vt:lpwstr>Kuroishi, Naho</vt:lpwstr>
  </property>
  <property fmtid="{D5CDD505-2E9C-101B-9397-08002B2CF9AE}" pid="9" name="_PreviousAdHocReviewCycleID">
    <vt:i4>13469143</vt:i4>
  </property>
  <property fmtid="{D5CDD505-2E9C-101B-9397-08002B2CF9AE}" pid="10" name="bjDocumentSecurityLabel">
    <vt:lpwstr>Not Classified</vt:lpwstr>
  </property>
  <property fmtid="{D5CDD505-2E9C-101B-9397-08002B2CF9AE}" pid="11" name="_ReviewingToolsShownOnce">
    <vt:lpwstr/>
  </property>
  <property fmtid="{D5CDD505-2E9C-101B-9397-08002B2CF9AE}" pid="12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3" name="bjDocumentLabelXML-0">
    <vt:lpwstr>ames.com/2008/01/sie/internal/label"&gt;&lt;element uid="72a5d865-2c9e-41bb-b8a0-b31322cd1ede" value="" /&gt;&lt;/sisl&gt;</vt:lpwstr>
  </property>
</Properties>
</file>